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342D84" w14:textId="78ED5409" w:rsidR="00D93B88" w:rsidRPr="00053F3D" w:rsidRDefault="008A7ACB" w:rsidP="00731C5A">
      <w:pPr>
        <w:jc w:val="left"/>
        <w:rPr>
          <w:b/>
          <w:bCs/>
          <w:sz w:val="24"/>
          <w:szCs w:val="24"/>
        </w:rPr>
      </w:pPr>
      <w:r w:rsidRPr="00053F3D">
        <w:rPr>
          <w:b/>
          <w:bCs/>
          <w:sz w:val="24"/>
          <w:szCs w:val="24"/>
        </w:rPr>
        <w:t>Description of additional supplementary items</w:t>
      </w:r>
    </w:p>
    <w:p w14:paraId="43BDDC6C" w14:textId="38919010" w:rsidR="008A7ACB" w:rsidRDefault="008A7ACB" w:rsidP="00731C5A">
      <w:pPr>
        <w:jc w:val="left"/>
        <w:rPr>
          <w:b/>
          <w:bCs/>
          <w:sz w:val="24"/>
          <w:szCs w:val="24"/>
        </w:rPr>
      </w:pPr>
      <w:r w:rsidRPr="00053F3D">
        <w:rPr>
          <w:rFonts w:hint="eastAsia"/>
          <w:b/>
          <w:bCs/>
          <w:sz w:val="24"/>
          <w:szCs w:val="24"/>
        </w:rPr>
        <w:t>S</w:t>
      </w:r>
      <w:r w:rsidRPr="00053F3D">
        <w:rPr>
          <w:b/>
          <w:bCs/>
          <w:sz w:val="24"/>
          <w:szCs w:val="24"/>
        </w:rPr>
        <w:t xml:space="preserve">upplementary Data1 </w:t>
      </w:r>
      <w:r w:rsidRPr="00053F3D">
        <w:rPr>
          <w:sz w:val="24"/>
          <w:szCs w:val="24"/>
        </w:rPr>
        <w:t>Source data of this study. The source data underlying plots shown in this paper was provided.</w:t>
      </w:r>
    </w:p>
    <w:p w14:paraId="68FD3997" w14:textId="77777777" w:rsidR="008A7ACB" w:rsidRPr="008A7ACB" w:rsidRDefault="008A7ACB" w:rsidP="00731C5A">
      <w:pPr>
        <w:jc w:val="left"/>
        <w:rPr>
          <w:b/>
          <w:bCs/>
          <w:sz w:val="24"/>
          <w:szCs w:val="24"/>
        </w:rPr>
      </w:pPr>
      <w:bookmarkStart w:id="0" w:name="_GoBack"/>
      <w:bookmarkEnd w:id="0"/>
    </w:p>
    <w:sectPr w:rsidR="008A7ACB" w:rsidRPr="008A7ACB" w:rsidSect="001D5616">
      <w:footerReference w:type="default" r:id="rId7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318C57" w14:textId="77777777" w:rsidR="00766946" w:rsidRDefault="00766946" w:rsidP="002B368E">
      <w:r>
        <w:separator/>
      </w:r>
    </w:p>
  </w:endnote>
  <w:endnote w:type="continuationSeparator" w:id="0">
    <w:p w14:paraId="0127705F" w14:textId="77777777" w:rsidR="00766946" w:rsidRDefault="00766946" w:rsidP="002B368E">
      <w:r>
        <w:continuationSeparator/>
      </w:r>
    </w:p>
  </w:endnote>
  <w:endnote w:type="continuationNotice" w:id="1">
    <w:p w14:paraId="07E04CD0" w14:textId="77777777" w:rsidR="00766946" w:rsidRDefault="0076694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16408575"/>
      <w:docPartObj>
        <w:docPartGallery w:val="Page Numbers (Bottom of Page)"/>
        <w:docPartUnique/>
      </w:docPartObj>
    </w:sdtPr>
    <w:sdtEndPr/>
    <w:sdtContent>
      <w:p w14:paraId="0C18CADF" w14:textId="0295A37F" w:rsidR="009622AA" w:rsidRDefault="009622AA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11C12" w:rsidRPr="00211C12">
          <w:rPr>
            <w:noProof/>
            <w:lang w:val="ja-JP"/>
          </w:rPr>
          <w:t>4</w:t>
        </w:r>
        <w:r>
          <w:fldChar w:fldCharType="end"/>
        </w:r>
      </w:p>
    </w:sdtContent>
  </w:sdt>
  <w:p w14:paraId="0DDB5D0A" w14:textId="77777777" w:rsidR="009622AA" w:rsidRDefault="009622AA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8719DA" w14:textId="77777777" w:rsidR="00766946" w:rsidRDefault="00766946" w:rsidP="002B368E">
      <w:r>
        <w:separator/>
      </w:r>
    </w:p>
  </w:footnote>
  <w:footnote w:type="continuationSeparator" w:id="0">
    <w:p w14:paraId="450D784A" w14:textId="77777777" w:rsidR="00766946" w:rsidRDefault="00766946" w:rsidP="002B368E">
      <w:r>
        <w:continuationSeparator/>
      </w:r>
    </w:p>
  </w:footnote>
  <w:footnote w:type="continuationNotice" w:id="1">
    <w:p w14:paraId="2FB78920" w14:textId="77777777" w:rsidR="00766946" w:rsidRDefault="00766946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0" w:nlCheck="1" w:checkStyle="0"/>
  <w:activeWritingStyle w:appName="MSWord" w:lang="en-GB" w:vendorID="64" w:dllVersion="6" w:nlCheck="1" w:checkStyle="1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IxMTA1MDYwMjIxNTJR0lEKTi0uzszPAykwNKsFAL8I5eQ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0211D7"/>
    <w:rsid w:val="000008F6"/>
    <w:rsid w:val="00000F62"/>
    <w:rsid w:val="00005F06"/>
    <w:rsid w:val="0000637E"/>
    <w:rsid w:val="00007B29"/>
    <w:rsid w:val="00010FF9"/>
    <w:rsid w:val="000113EB"/>
    <w:rsid w:val="00011516"/>
    <w:rsid w:val="00011F2A"/>
    <w:rsid w:val="00013004"/>
    <w:rsid w:val="00013784"/>
    <w:rsid w:val="0001390E"/>
    <w:rsid w:val="000145A0"/>
    <w:rsid w:val="00017787"/>
    <w:rsid w:val="000208C5"/>
    <w:rsid w:val="00021156"/>
    <w:rsid w:val="000211D7"/>
    <w:rsid w:val="000211F8"/>
    <w:rsid w:val="000223BF"/>
    <w:rsid w:val="00022836"/>
    <w:rsid w:val="00022C6C"/>
    <w:rsid w:val="0002322A"/>
    <w:rsid w:val="000234C8"/>
    <w:rsid w:val="0002409C"/>
    <w:rsid w:val="00025D00"/>
    <w:rsid w:val="00027385"/>
    <w:rsid w:val="00030760"/>
    <w:rsid w:val="00030844"/>
    <w:rsid w:val="00030C02"/>
    <w:rsid w:val="00031EAF"/>
    <w:rsid w:val="00032F76"/>
    <w:rsid w:val="000331B7"/>
    <w:rsid w:val="00034223"/>
    <w:rsid w:val="0003489A"/>
    <w:rsid w:val="00036048"/>
    <w:rsid w:val="000364EE"/>
    <w:rsid w:val="000372DE"/>
    <w:rsid w:val="0003734C"/>
    <w:rsid w:val="00037CC0"/>
    <w:rsid w:val="000404E2"/>
    <w:rsid w:val="00040D03"/>
    <w:rsid w:val="000414F5"/>
    <w:rsid w:val="00041A6A"/>
    <w:rsid w:val="0004255E"/>
    <w:rsid w:val="00043B34"/>
    <w:rsid w:val="000450B6"/>
    <w:rsid w:val="00045C51"/>
    <w:rsid w:val="00045E8A"/>
    <w:rsid w:val="00045EC5"/>
    <w:rsid w:val="00046142"/>
    <w:rsid w:val="000464DB"/>
    <w:rsid w:val="000467C3"/>
    <w:rsid w:val="00047AFD"/>
    <w:rsid w:val="00047C02"/>
    <w:rsid w:val="0005067A"/>
    <w:rsid w:val="00050F9B"/>
    <w:rsid w:val="00050FE0"/>
    <w:rsid w:val="00052236"/>
    <w:rsid w:val="00052368"/>
    <w:rsid w:val="00053F3D"/>
    <w:rsid w:val="000544D7"/>
    <w:rsid w:val="000547D1"/>
    <w:rsid w:val="00054FAC"/>
    <w:rsid w:val="00056E07"/>
    <w:rsid w:val="00060481"/>
    <w:rsid w:val="000604D7"/>
    <w:rsid w:val="000609E9"/>
    <w:rsid w:val="00060D7E"/>
    <w:rsid w:val="000612B0"/>
    <w:rsid w:val="000628E9"/>
    <w:rsid w:val="00062AAD"/>
    <w:rsid w:val="00062CC6"/>
    <w:rsid w:val="000633D7"/>
    <w:rsid w:val="00063933"/>
    <w:rsid w:val="000639C2"/>
    <w:rsid w:val="0006453C"/>
    <w:rsid w:val="000646E0"/>
    <w:rsid w:val="00064A10"/>
    <w:rsid w:val="00064F44"/>
    <w:rsid w:val="0006531B"/>
    <w:rsid w:val="00065739"/>
    <w:rsid w:val="000660FC"/>
    <w:rsid w:val="00066193"/>
    <w:rsid w:val="000667F1"/>
    <w:rsid w:val="0006704C"/>
    <w:rsid w:val="000677AF"/>
    <w:rsid w:val="00070834"/>
    <w:rsid w:val="00070A94"/>
    <w:rsid w:val="000712B2"/>
    <w:rsid w:val="00071865"/>
    <w:rsid w:val="00071DEA"/>
    <w:rsid w:val="00072FEE"/>
    <w:rsid w:val="00074E4E"/>
    <w:rsid w:val="00075F90"/>
    <w:rsid w:val="00076F33"/>
    <w:rsid w:val="00081986"/>
    <w:rsid w:val="00081D0E"/>
    <w:rsid w:val="00082865"/>
    <w:rsid w:val="00082F0C"/>
    <w:rsid w:val="0008329E"/>
    <w:rsid w:val="0008363B"/>
    <w:rsid w:val="000843D2"/>
    <w:rsid w:val="000859AC"/>
    <w:rsid w:val="0008627D"/>
    <w:rsid w:val="0008670D"/>
    <w:rsid w:val="00087347"/>
    <w:rsid w:val="00087623"/>
    <w:rsid w:val="000879CC"/>
    <w:rsid w:val="00087B06"/>
    <w:rsid w:val="00090EF4"/>
    <w:rsid w:val="0009157D"/>
    <w:rsid w:val="0009258F"/>
    <w:rsid w:val="00095044"/>
    <w:rsid w:val="00096169"/>
    <w:rsid w:val="00096CC5"/>
    <w:rsid w:val="000973AB"/>
    <w:rsid w:val="00097BC4"/>
    <w:rsid w:val="000A07EF"/>
    <w:rsid w:val="000A0834"/>
    <w:rsid w:val="000A1CB3"/>
    <w:rsid w:val="000A21EC"/>
    <w:rsid w:val="000A2E39"/>
    <w:rsid w:val="000A3E62"/>
    <w:rsid w:val="000A45C8"/>
    <w:rsid w:val="000A47F1"/>
    <w:rsid w:val="000A4F0E"/>
    <w:rsid w:val="000A5617"/>
    <w:rsid w:val="000A6293"/>
    <w:rsid w:val="000A6886"/>
    <w:rsid w:val="000A77E4"/>
    <w:rsid w:val="000B08ED"/>
    <w:rsid w:val="000B0901"/>
    <w:rsid w:val="000B0A14"/>
    <w:rsid w:val="000B0C5E"/>
    <w:rsid w:val="000B1857"/>
    <w:rsid w:val="000B190D"/>
    <w:rsid w:val="000B1AAF"/>
    <w:rsid w:val="000B2DB9"/>
    <w:rsid w:val="000B2E35"/>
    <w:rsid w:val="000B3E84"/>
    <w:rsid w:val="000B47B4"/>
    <w:rsid w:val="000B63F7"/>
    <w:rsid w:val="000B644D"/>
    <w:rsid w:val="000B64ED"/>
    <w:rsid w:val="000B6FA4"/>
    <w:rsid w:val="000B7A6F"/>
    <w:rsid w:val="000C150D"/>
    <w:rsid w:val="000C185E"/>
    <w:rsid w:val="000C1A81"/>
    <w:rsid w:val="000C2431"/>
    <w:rsid w:val="000C3E14"/>
    <w:rsid w:val="000C45DC"/>
    <w:rsid w:val="000C53DD"/>
    <w:rsid w:val="000C5505"/>
    <w:rsid w:val="000C5805"/>
    <w:rsid w:val="000C62F8"/>
    <w:rsid w:val="000C7997"/>
    <w:rsid w:val="000D0278"/>
    <w:rsid w:val="000D0BE3"/>
    <w:rsid w:val="000D1911"/>
    <w:rsid w:val="000D1B1E"/>
    <w:rsid w:val="000D22DD"/>
    <w:rsid w:val="000D3262"/>
    <w:rsid w:val="000D419E"/>
    <w:rsid w:val="000D4418"/>
    <w:rsid w:val="000D6151"/>
    <w:rsid w:val="000D6806"/>
    <w:rsid w:val="000D76AF"/>
    <w:rsid w:val="000E01FD"/>
    <w:rsid w:val="000E03B1"/>
    <w:rsid w:val="000E190A"/>
    <w:rsid w:val="000E1A73"/>
    <w:rsid w:val="000E2BC1"/>
    <w:rsid w:val="000E384C"/>
    <w:rsid w:val="000E3F3E"/>
    <w:rsid w:val="000E53C3"/>
    <w:rsid w:val="000E5687"/>
    <w:rsid w:val="000E5B99"/>
    <w:rsid w:val="000E6AF0"/>
    <w:rsid w:val="000E6CAD"/>
    <w:rsid w:val="000E6E26"/>
    <w:rsid w:val="000E7153"/>
    <w:rsid w:val="000F0CA0"/>
    <w:rsid w:val="000F1078"/>
    <w:rsid w:val="000F136A"/>
    <w:rsid w:val="000F1EA0"/>
    <w:rsid w:val="000F23A1"/>
    <w:rsid w:val="000F5534"/>
    <w:rsid w:val="000F6DAA"/>
    <w:rsid w:val="000F7AD8"/>
    <w:rsid w:val="000F7F04"/>
    <w:rsid w:val="00100298"/>
    <w:rsid w:val="00100F8B"/>
    <w:rsid w:val="00102157"/>
    <w:rsid w:val="0010253B"/>
    <w:rsid w:val="001035CF"/>
    <w:rsid w:val="001041DB"/>
    <w:rsid w:val="001041F5"/>
    <w:rsid w:val="0010472B"/>
    <w:rsid w:val="00105C65"/>
    <w:rsid w:val="001071B8"/>
    <w:rsid w:val="00107A69"/>
    <w:rsid w:val="00110A73"/>
    <w:rsid w:val="0011108D"/>
    <w:rsid w:val="001112B4"/>
    <w:rsid w:val="00113507"/>
    <w:rsid w:val="00114AFD"/>
    <w:rsid w:val="001164B6"/>
    <w:rsid w:val="001164D4"/>
    <w:rsid w:val="0011662F"/>
    <w:rsid w:val="00117EB4"/>
    <w:rsid w:val="00120F25"/>
    <w:rsid w:val="00120FAE"/>
    <w:rsid w:val="0012113D"/>
    <w:rsid w:val="0012248C"/>
    <w:rsid w:val="001228E3"/>
    <w:rsid w:val="0012305B"/>
    <w:rsid w:val="00123063"/>
    <w:rsid w:val="00123493"/>
    <w:rsid w:val="00124ACC"/>
    <w:rsid w:val="00124AE9"/>
    <w:rsid w:val="001257C4"/>
    <w:rsid w:val="00126D5A"/>
    <w:rsid w:val="00127800"/>
    <w:rsid w:val="0013005F"/>
    <w:rsid w:val="00130931"/>
    <w:rsid w:val="00130BAC"/>
    <w:rsid w:val="00131A05"/>
    <w:rsid w:val="001325C4"/>
    <w:rsid w:val="00133A69"/>
    <w:rsid w:val="00133B77"/>
    <w:rsid w:val="00134688"/>
    <w:rsid w:val="001346EE"/>
    <w:rsid w:val="00135184"/>
    <w:rsid w:val="00135575"/>
    <w:rsid w:val="0013576D"/>
    <w:rsid w:val="001360B0"/>
    <w:rsid w:val="00136129"/>
    <w:rsid w:val="00136DE3"/>
    <w:rsid w:val="00136F18"/>
    <w:rsid w:val="001373AE"/>
    <w:rsid w:val="001376A6"/>
    <w:rsid w:val="00140D80"/>
    <w:rsid w:val="00141116"/>
    <w:rsid w:val="001412AB"/>
    <w:rsid w:val="001419A2"/>
    <w:rsid w:val="001423D9"/>
    <w:rsid w:val="00142AB2"/>
    <w:rsid w:val="00142FAC"/>
    <w:rsid w:val="00143BCF"/>
    <w:rsid w:val="00147530"/>
    <w:rsid w:val="001507F3"/>
    <w:rsid w:val="00150A6C"/>
    <w:rsid w:val="00150FDC"/>
    <w:rsid w:val="00151BB8"/>
    <w:rsid w:val="00153661"/>
    <w:rsid w:val="00154258"/>
    <w:rsid w:val="00154EAF"/>
    <w:rsid w:val="00160D70"/>
    <w:rsid w:val="00160DA3"/>
    <w:rsid w:val="00160EB4"/>
    <w:rsid w:val="00161DE3"/>
    <w:rsid w:val="00161EBE"/>
    <w:rsid w:val="0016220C"/>
    <w:rsid w:val="001623E3"/>
    <w:rsid w:val="001623F4"/>
    <w:rsid w:val="001654A4"/>
    <w:rsid w:val="00165531"/>
    <w:rsid w:val="0016581D"/>
    <w:rsid w:val="001659F6"/>
    <w:rsid w:val="00166D2F"/>
    <w:rsid w:val="00167084"/>
    <w:rsid w:val="00167586"/>
    <w:rsid w:val="00167CB6"/>
    <w:rsid w:val="001711A2"/>
    <w:rsid w:val="00171405"/>
    <w:rsid w:val="0017160B"/>
    <w:rsid w:val="00171B2F"/>
    <w:rsid w:val="00171C20"/>
    <w:rsid w:val="0017201E"/>
    <w:rsid w:val="00174B52"/>
    <w:rsid w:val="0017522D"/>
    <w:rsid w:val="001753D8"/>
    <w:rsid w:val="00175815"/>
    <w:rsid w:val="00175D01"/>
    <w:rsid w:val="0017744D"/>
    <w:rsid w:val="00180555"/>
    <w:rsid w:val="00180B81"/>
    <w:rsid w:val="0018155F"/>
    <w:rsid w:val="00181618"/>
    <w:rsid w:val="001817B1"/>
    <w:rsid w:val="001819A5"/>
    <w:rsid w:val="00181A80"/>
    <w:rsid w:val="00182175"/>
    <w:rsid w:val="001826C0"/>
    <w:rsid w:val="00183924"/>
    <w:rsid w:val="00184D1C"/>
    <w:rsid w:val="00185E8D"/>
    <w:rsid w:val="00185F0A"/>
    <w:rsid w:val="001860A2"/>
    <w:rsid w:val="001861BA"/>
    <w:rsid w:val="00187B53"/>
    <w:rsid w:val="001908B6"/>
    <w:rsid w:val="00191F5B"/>
    <w:rsid w:val="00192567"/>
    <w:rsid w:val="00192B69"/>
    <w:rsid w:val="00192FC2"/>
    <w:rsid w:val="0019583B"/>
    <w:rsid w:val="00195B79"/>
    <w:rsid w:val="00195D14"/>
    <w:rsid w:val="00196E9D"/>
    <w:rsid w:val="00197B01"/>
    <w:rsid w:val="00197FC1"/>
    <w:rsid w:val="001A1390"/>
    <w:rsid w:val="001A1A79"/>
    <w:rsid w:val="001A2477"/>
    <w:rsid w:val="001A301A"/>
    <w:rsid w:val="001A3A92"/>
    <w:rsid w:val="001A50D4"/>
    <w:rsid w:val="001A5388"/>
    <w:rsid w:val="001A6457"/>
    <w:rsid w:val="001A6855"/>
    <w:rsid w:val="001A686B"/>
    <w:rsid w:val="001A69B8"/>
    <w:rsid w:val="001A6C79"/>
    <w:rsid w:val="001A6E2E"/>
    <w:rsid w:val="001A79AA"/>
    <w:rsid w:val="001A7A47"/>
    <w:rsid w:val="001A7E3E"/>
    <w:rsid w:val="001B09B1"/>
    <w:rsid w:val="001B0A80"/>
    <w:rsid w:val="001B12B3"/>
    <w:rsid w:val="001B3209"/>
    <w:rsid w:val="001B3BCF"/>
    <w:rsid w:val="001B62A5"/>
    <w:rsid w:val="001B64A9"/>
    <w:rsid w:val="001B651A"/>
    <w:rsid w:val="001B68DA"/>
    <w:rsid w:val="001B7803"/>
    <w:rsid w:val="001B7C38"/>
    <w:rsid w:val="001B7E66"/>
    <w:rsid w:val="001C0068"/>
    <w:rsid w:val="001C0215"/>
    <w:rsid w:val="001C02D1"/>
    <w:rsid w:val="001C0CE1"/>
    <w:rsid w:val="001C1061"/>
    <w:rsid w:val="001C31F1"/>
    <w:rsid w:val="001C41AE"/>
    <w:rsid w:val="001C5CB5"/>
    <w:rsid w:val="001C5EFA"/>
    <w:rsid w:val="001C6890"/>
    <w:rsid w:val="001C7B59"/>
    <w:rsid w:val="001C7B8E"/>
    <w:rsid w:val="001C7F85"/>
    <w:rsid w:val="001D0D58"/>
    <w:rsid w:val="001D0DBF"/>
    <w:rsid w:val="001D21CD"/>
    <w:rsid w:val="001D24D3"/>
    <w:rsid w:val="001D2CCC"/>
    <w:rsid w:val="001D434A"/>
    <w:rsid w:val="001D4DA6"/>
    <w:rsid w:val="001D4E50"/>
    <w:rsid w:val="001D5533"/>
    <w:rsid w:val="001D5616"/>
    <w:rsid w:val="001D5812"/>
    <w:rsid w:val="001D5B33"/>
    <w:rsid w:val="001D603B"/>
    <w:rsid w:val="001D72BA"/>
    <w:rsid w:val="001E2014"/>
    <w:rsid w:val="001E24BE"/>
    <w:rsid w:val="001E31FD"/>
    <w:rsid w:val="001E38AD"/>
    <w:rsid w:val="001E3ABF"/>
    <w:rsid w:val="001E41E1"/>
    <w:rsid w:val="001E46A1"/>
    <w:rsid w:val="001E5D71"/>
    <w:rsid w:val="001E710B"/>
    <w:rsid w:val="001E735C"/>
    <w:rsid w:val="001E74A9"/>
    <w:rsid w:val="001E7ECF"/>
    <w:rsid w:val="001F0507"/>
    <w:rsid w:val="001F07A1"/>
    <w:rsid w:val="001F0834"/>
    <w:rsid w:val="001F0DA0"/>
    <w:rsid w:val="001F0DDF"/>
    <w:rsid w:val="001F17CA"/>
    <w:rsid w:val="001F1FB2"/>
    <w:rsid w:val="001F236C"/>
    <w:rsid w:val="001F2AEB"/>
    <w:rsid w:val="001F3AB8"/>
    <w:rsid w:val="001F4134"/>
    <w:rsid w:val="001F4179"/>
    <w:rsid w:val="001F41F4"/>
    <w:rsid w:val="001F52B4"/>
    <w:rsid w:val="001F5523"/>
    <w:rsid w:val="001F6350"/>
    <w:rsid w:val="001F7316"/>
    <w:rsid w:val="002004ED"/>
    <w:rsid w:val="00201829"/>
    <w:rsid w:val="00201CDB"/>
    <w:rsid w:val="00202180"/>
    <w:rsid w:val="002029CA"/>
    <w:rsid w:val="00203787"/>
    <w:rsid w:val="00203DF4"/>
    <w:rsid w:val="00203F67"/>
    <w:rsid w:val="00204395"/>
    <w:rsid w:val="00204BF2"/>
    <w:rsid w:val="00206713"/>
    <w:rsid w:val="00206C43"/>
    <w:rsid w:val="00207A3A"/>
    <w:rsid w:val="00207F13"/>
    <w:rsid w:val="002113E8"/>
    <w:rsid w:val="002114DA"/>
    <w:rsid w:val="00211C12"/>
    <w:rsid w:val="00213A99"/>
    <w:rsid w:val="00214A00"/>
    <w:rsid w:val="002154D8"/>
    <w:rsid w:val="0021633F"/>
    <w:rsid w:val="0021655E"/>
    <w:rsid w:val="00217124"/>
    <w:rsid w:val="0022098B"/>
    <w:rsid w:val="00220CBF"/>
    <w:rsid w:val="002211A9"/>
    <w:rsid w:val="00221B75"/>
    <w:rsid w:val="00221B8F"/>
    <w:rsid w:val="0022363C"/>
    <w:rsid w:val="00223A0E"/>
    <w:rsid w:val="00223E90"/>
    <w:rsid w:val="00224321"/>
    <w:rsid w:val="00225EDB"/>
    <w:rsid w:val="00226870"/>
    <w:rsid w:val="002301CD"/>
    <w:rsid w:val="00230C19"/>
    <w:rsid w:val="00231518"/>
    <w:rsid w:val="00231565"/>
    <w:rsid w:val="0023195D"/>
    <w:rsid w:val="002319E4"/>
    <w:rsid w:val="002326B2"/>
    <w:rsid w:val="00232A1E"/>
    <w:rsid w:val="00232EB2"/>
    <w:rsid w:val="00234332"/>
    <w:rsid w:val="00234C8A"/>
    <w:rsid w:val="00235E95"/>
    <w:rsid w:val="002362B3"/>
    <w:rsid w:val="0023714E"/>
    <w:rsid w:val="00237E5F"/>
    <w:rsid w:val="002406A4"/>
    <w:rsid w:val="0024223C"/>
    <w:rsid w:val="00242A57"/>
    <w:rsid w:val="00244543"/>
    <w:rsid w:val="0024470F"/>
    <w:rsid w:val="0024487A"/>
    <w:rsid w:val="00244D7B"/>
    <w:rsid w:val="00245476"/>
    <w:rsid w:val="002464FA"/>
    <w:rsid w:val="00250840"/>
    <w:rsid w:val="002509D3"/>
    <w:rsid w:val="0025210D"/>
    <w:rsid w:val="00252E49"/>
    <w:rsid w:val="002536F5"/>
    <w:rsid w:val="002537B4"/>
    <w:rsid w:val="0025483E"/>
    <w:rsid w:val="00254E93"/>
    <w:rsid w:val="00255844"/>
    <w:rsid w:val="00256089"/>
    <w:rsid w:val="00256101"/>
    <w:rsid w:val="0025640F"/>
    <w:rsid w:val="00256E14"/>
    <w:rsid w:val="00260D01"/>
    <w:rsid w:val="0026257E"/>
    <w:rsid w:val="0026320F"/>
    <w:rsid w:val="00265031"/>
    <w:rsid w:val="00265909"/>
    <w:rsid w:val="0026624A"/>
    <w:rsid w:val="00266AF0"/>
    <w:rsid w:val="0027145C"/>
    <w:rsid w:val="002719AE"/>
    <w:rsid w:val="00273810"/>
    <w:rsid w:val="00275218"/>
    <w:rsid w:val="00275EB5"/>
    <w:rsid w:val="002761E9"/>
    <w:rsid w:val="00277562"/>
    <w:rsid w:val="00280BEC"/>
    <w:rsid w:val="00280FC3"/>
    <w:rsid w:val="0028167E"/>
    <w:rsid w:val="00282A11"/>
    <w:rsid w:val="002837DB"/>
    <w:rsid w:val="00283D3D"/>
    <w:rsid w:val="0028631D"/>
    <w:rsid w:val="0028747A"/>
    <w:rsid w:val="00287910"/>
    <w:rsid w:val="00287E11"/>
    <w:rsid w:val="0029138E"/>
    <w:rsid w:val="00291AC5"/>
    <w:rsid w:val="0029260F"/>
    <w:rsid w:val="00292F20"/>
    <w:rsid w:val="0029330E"/>
    <w:rsid w:val="0029366D"/>
    <w:rsid w:val="00294542"/>
    <w:rsid w:val="002946D1"/>
    <w:rsid w:val="0029546B"/>
    <w:rsid w:val="00296114"/>
    <w:rsid w:val="0029641B"/>
    <w:rsid w:val="00297050"/>
    <w:rsid w:val="00297932"/>
    <w:rsid w:val="002A01D0"/>
    <w:rsid w:val="002A03FB"/>
    <w:rsid w:val="002A071B"/>
    <w:rsid w:val="002A0EA9"/>
    <w:rsid w:val="002A1155"/>
    <w:rsid w:val="002A11C2"/>
    <w:rsid w:val="002A1B70"/>
    <w:rsid w:val="002A210B"/>
    <w:rsid w:val="002A2256"/>
    <w:rsid w:val="002A238E"/>
    <w:rsid w:val="002A3EE3"/>
    <w:rsid w:val="002A4C04"/>
    <w:rsid w:val="002A4EA3"/>
    <w:rsid w:val="002A571F"/>
    <w:rsid w:val="002A599A"/>
    <w:rsid w:val="002A7085"/>
    <w:rsid w:val="002A75CF"/>
    <w:rsid w:val="002A7C21"/>
    <w:rsid w:val="002B15A2"/>
    <w:rsid w:val="002B2570"/>
    <w:rsid w:val="002B3551"/>
    <w:rsid w:val="002B368E"/>
    <w:rsid w:val="002B4833"/>
    <w:rsid w:val="002B6444"/>
    <w:rsid w:val="002C09A4"/>
    <w:rsid w:val="002C12C3"/>
    <w:rsid w:val="002C2419"/>
    <w:rsid w:val="002C2C2E"/>
    <w:rsid w:val="002C3668"/>
    <w:rsid w:val="002C48E7"/>
    <w:rsid w:val="002C4EAC"/>
    <w:rsid w:val="002C641A"/>
    <w:rsid w:val="002C7135"/>
    <w:rsid w:val="002D02F1"/>
    <w:rsid w:val="002D2369"/>
    <w:rsid w:val="002D3694"/>
    <w:rsid w:val="002D420F"/>
    <w:rsid w:val="002D5240"/>
    <w:rsid w:val="002D590A"/>
    <w:rsid w:val="002D5D6F"/>
    <w:rsid w:val="002D7C6E"/>
    <w:rsid w:val="002E13F0"/>
    <w:rsid w:val="002E1A15"/>
    <w:rsid w:val="002E23AD"/>
    <w:rsid w:val="002E246C"/>
    <w:rsid w:val="002E2513"/>
    <w:rsid w:val="002E4B66"/>
    <w:rsid w:val="002E5D48"/>
    <w:rsid w:val="002E6568"/>
    <w:rsid w:val="002E6EC5"/>
    <w:rsid w:val="002E7559"/>
    <w:rsid w:val="002E783D"/>
    <w:rsid w:val="002E7E08"/>
    <w:rsid w:val="002F0492"/>
    <w:rsid w:val="002F06EB"/>
    <w:rsid w:val="002F2745"/>
    <w:rsid w:val="002F3783"/>
    <w:rsid w:val="002F7845"/>
    <w:rsid w:val="0030222E"/>
    <w:rsid w:val="003026CB"/>
    <w:rsid w:val="0030276B"/>
    <w:rsid w:val="00302BA9"/>
    <w:rsid w:val="003046DB"/>
    <w:rsid w:val="00304DEB"/>
    <w:rsid w:val="00306392"/>
    <w:rsid w:val="00307858"/>
    <w:rsid w:val="00307AA8"/>
    <w:rsid w:val="00307DF3"/>
    <w:rsid w:val="00307F28"/>
    <w:rsid w:val="003103D2"/>
    <w:rsid w:val="003117E0"/>
    <w:rsid w:val="00312C6F"/>
    <w:rsid w:val="00312C71"/>
    <w:rsid w:val="00312E2F"/>
    <w:rsid w:val="003137CC"/>
    <w:rsid w:val="00313B9A"/>
    <w:rsid w:val="00313BF6"/>
    <w:rsid w:val="00313E58"/>
    <w:rsid w:val="00315F7A"/>
    <w:rsid w:val="003163AE"/>
    <w:rsid w:val="0031688B"/>
    <w:rsid w:val="00316D12"/>
    <w:rsid w:val="0031732C"/>
    <w:rsid w:val="00317864"/>
    <w:rsid w:val="00317D04"/>
    <w:rsid w:val="00320A14"/>
    <w:rsid w:val="00320BD8"/>
    <w:rsid w:val="00322409"/>
    <w:rsid w:val="003229C2"/>
    <w:rsid w:val="0032447A"/>
    <w:rsid w:val="00324561"/>
    <w:rsid w:val="0032502C"/>
    <w:rsid w:val="00325978"/>
    <w:rsid w:val="00325F29"/>
    <w:rsid w:val="003269D5"/>
    <w:rsid w:val="00327A73"/>
    <w:rsid w:val="0033046B"/>
    <w:rsid w:val="00331961"/>
    <w:rsid w:val="00331A79"/>
    <w:rsid w:val="00332815"/>
    <w:rsid w:val="003333A2"/>
    <w:rsid w:val="0033407F"/>
    <w:rsid w:val="0033422D"/>
    <w:rsid w:val="003354F9"/>
    <w:rsid w:val="0033566E"/>
    <w:rsid w:val="003361C6"/>
    <w:rsid w:val="0033628A"/>
    <w:rsid w:val="0033655E"/>
    <w:rsid w:val="00336769"/>
    <w:rsid w:val="00336DD4"/>
    <w:rsid w:val="00337E8B"/>
    <w:rsid w:val="00340D86"/>
    <w:rsid w:val="00341023"/>
    <w:rsid w:val="00341AAB"/>
    <w:rsid w:val="003420C9"/>
    <w:rsid w:val="00342160"/>
    <w:rsid w:val="00343EC1"/>
    <w:rsid w:val="00344404"/>
    <w:rsid w:val="003449CB"/>
    <w:rsid w:val="003454F8"/>
    <w:rsid w:val="00345B20"/>
    <w:rsid w:val="0034681B"/>
    <w:rsid w:val="00346C55"/>
    <w:rsid w:val="0035129E"/>
    <w:rsid w:val="00352745"/>
    <w:rsid w:val="00353395"/>
    <w:rsid w:val="003538B5"/>
    <w:rsid w:val="003568B9"/>
    <w:rsid w:val="00356AEC"/>
    <w:rsid w:val="003575B5"/>
    <w:rsid w:val="00360B1E"/>
    <w:rsid w:val="0036108F"/>
    <w:rsid w:val="0036178E"/>
    <w:rsid w:val="003621C2"/>
    <w:rsid w:val="003633AA"/>
    <w:rsid w:val="0036416F"/>
    <w:rsid w:val="00365499"/>
    <w:rsid w:val="00366A0A"/>
    <w:rsid w:val="00367016"/>
    <w:rsid w:val="003675C3"/>
    <w:rsid w:val="00367665"/>
    <w:rsid w:val="00367C7C"/>
    <w:rsid w:val="00370540"/>
    <w:rsid w:val="0037265D"/>
    <w:rsid w:val="00372678"/>
    <w:rsid w:val="00373114"/>
    <w:rsid w:val="003732AE"/>
    <w:rsid w:val="00373605"/>
    <w:rsid w:val="003736B3"/>
    <w:rsid w:val="00373EAD"/>
    <w:rsid w:val="003744B8"/>
    <w:rsid w:val="0037463C"/>
    <w:rsid w:val="00374FDF"/>
    <w:rsid w:val="003751F6"/>
    <w:rsid w:val="00376376"/>
    <w:rsid w:val="0037795A"/>
    <w:rsid w:val="00377C1B"/>
    <w:rsid w:val="003806A2"/>
    <w:rsid w:val="003821D1"/>
    <w:rsid w:val="003823A9"/>
    <w:rsid w:val="00382EA9"/>
    <w:rsid w:val="00383379"/>
    <w:rsid w:val="00383BF3"/>
    <w:rsid w:val="00384344"/>
    <w:rsid w:val="00385B0A"/>
    <w:rsid w:val="00387010"/>
    <w:rsid w:val="003872E1"/>
    <w:rsid w:val="00387D19"/>
    <w:rsid w:val="00390090"/>
    <w:rsid w:val="003903DF"/>
    <w:rsid w:val="00390970"/>
    <w:rsid w:val="0039098C"/>
    <w:rsid w:val="003910FA"/>
    <w:rsid w:val="00391CC5"/>
    <w:rsid w:val="00392252"/>
    <w:rsid w:val="00392703"/>
    <w:rsid w:val="00392E08"/>
    <w:rsid w:val="00393871"/>
    <w:rsid w:val="00393949"/>
    <w:rsid w:val="00393DAC"/>
    <w:rsid w:val="00394AAE"/>
    <w:rsid w:val="00394DE3"/>
    <w:rsid w:val="00394EE6"/>
    <w:rsid w:val="003957DB"/>
    <w:rsid w:val="00395858"/>
    <w:rsid w:val="003960E8"/>
    <w:rsid w:val="003961AA"/>
    <w:rsid w:val="0039776F"/>
    <w:rsid w:val="00397F4F"/>
    <w:rsid w:val="003A04C1"/>
    <w:rsid w:val="003A202A"/>
    <w:rsid w:val="003A2BA3"/>
    <w:rsid w:val="003A31F6"/>
    <w:rsid w:val="003A44BD"/>
    <w:rsid w:val="003A473C"/>
    <w:rsid w:val="003A52CC"/>
    <w:rsid w:val="003A57A9"/>
    <w:rsid w:val="003A6846"/>
    <w:rsid w:val="003A72AC"/>
    <w:rsid w:val="003A7478"/>
    <w:rsid w:val="003A74C6"/>
    <w:rsid w:val="003A769F"/>
    <w:rsid w:val="003A7F50"/>
    <w:rsid w:val="003B0685"/>
    <w:rsid w:val="003B0D5B"/>
    <w:rsid w:val="003B11AF"/>
    <w:rsid w:val="003B1497"/>
    <w:rsid w:val="003B216B"/>
    <w:rsid w:val="003B2EF1"/>
    <w:rsid w:val="003B4CD1"/>
    <w:rsid w:val="003B5390"/>
    <w:rsid w:val="003B6B86"/>
    <w:rsid w:val="003B6CE7"/>
    <w:rsid w:val="003B757D"/>
    <w:rsid w:val="003B7EC1"/>
    <w:rsid w:val="003C0E97"/>
    <w:rsid w:val="003C1780"/>
    <w:rsid w:val="003C2772"/>
    <w:rsid w:val="003C6A18"/>
    <w:rsid w:val="003C70B3"/>
    <w:rsid w:val="003C738C"/>
    <w:rsid w:val="003C7E8A"/>
    <w:rsid w:val="003D0BE9"/>
    <w:rsid w:val="003D15AE"/>
    <w:rsid w:val="003D1F20"/>
    <w:rsid w:val="003D248C"/>
    <w:rsid w:val="003D2D65"/>
    <w:rsid w:val="003D3B24"/>
    <w:rsid w:val="003D4646"/>
    <w:rsid w:val="003D4911"/>
    <w:rsid w:val="003D50DA"/>
    <w:rsid w:val="003D5692"/>
    <w:rsid w:val="003D6A8C"/>
    <w:rsid w:val="003D6A95"/>
    <w:rsid w:val="003E0842"/>
    <w:rsid w:val="003E1D3A"/>
    <w:rsid w:val="003E35B3"/>
    <w:rsid w:val="003E36B2"/>
    <w:rsid w:val="003E48CE"/>
    <w:rsid w:val="003E64CB"/>
    <w:rsid w:val="003E69D9"/>
    <w:rsid w:val="003E6C9C"/>
    <w:rsid w:val="003E73BC"/>
    <w:rsid w:val="003E7D82"/>
    <w:rsid w:val="003F07ED"/>
    <w:rsid w:val="003F0B18"/>
    <w:rsid w:val="003F279E"/>
    <w:rsid w:val="003F27BE"/>
    <w:rsid w:val="003F362C"/>
    <w:rsid w:val="003F5850"/>
    <w:rsid w:val="003F7409"/>
    <w:rsid w:val="003F7987"/>
    <w:rsid w:val="004003C6"/>
    <w:rsid w:val="00401E5E"/>
    <w:rsid w:val="004032FD"/>
    <w:rsid w:val="0040390B"/>
    <w:rsid w:val="004045DD"/>
    <w:rsid w:val="00404DC1"/>
    <w:rsid w:val="00404DDA"/>
    <w:rsid w:val="00404FC9"/>
    <w:rsid w:val="00405462"/>
    <w:rsid w:val="00405547"/>
    <w:rsid w:val="00407133"/>
    <w:rsid w:val="00407243"/>
    <w:rsid w:val="004077CC"/>
    <w:rsid w:val="004119DE"/>
    <w:rsid w:val="0041251B"/>
    <w:rsid w:val="00415260"/>
    <w:rsid w:val="004157A8"/>
    <w:rsid w:val="00415A54"/>
    <w:rsid w:val="0041667F"/>
    <w:rsid w:val="00416AB6"/>
    <w:rsid w:val="004174BB"/>
    <w:rsid w:val="00417CAA"/>
    <w:rsid w:val="00417FD0"/>
    <w:rsid w:val="00422B6B"/>
    <w:rsid w:val="00422DE6"/>
    <w:rsid w:val="00424324"/>
    <w:rsid w:val="00425EB5"/>
    <w:rsid w:val="00427420"/>
    <w:rsid w:val="0043164C"/>
    <w:rsid w:val="00431D3E"/>
    <w:rsid w:val="00434284"/>
    <w:rsid w:val="004345BA"/>
    <w:rsid w:val="0044036B"/>
    <w:rsid w:val="004410B2"/>
    <w:rsid w:val="00441380"/>
    <w:rsid w:val="0044163D"/>
    <w:rsid w:val="00442168"/>
    <w:rsid w:val="004442B0"/>
    <w:rsid w:val="00445FC1"/>
    <w:rsid w:val="00445FC3"/>
    <w:rsid w:val="00447307"/>
    <w:rsid w:val="00447C61"/>
    <w:rsid w:val="0045010E"/>
    <w:rsid w:val="0045020D"/>
    <w:rsid w:val="004507E1"/>
    <w:rsid w:val="00450E05"/>
    <w:rsid w:val="00451417"/>
    <w:rsid w:val="004517C9"/>
    <w:rsid w:val="00451BE2"/>
    <w:rsid w:val="00453090"/>
    <w:rsid w:val="004533A2"/>
    <w:rsid w:val="004535DB"/>
    <w:rsid w:val="00454034"/>
    <w:rsid w:val="00454AA0"/>
    <w:rsid w:val="00455718"/>
    <w:rsid w:val="004557BA"/>
    <w:rsid w:val="00457308"/>
    <w:rsid w:val="00457463"/>
    <w:rsid w:val="00461497"/>
    <w:rsid w:val="00461599"/>
    <w:rsid w:val="00461842"/>
    <w:rsid w:val="00464B4D"/>
    <w:rsid w:val="0046570D"/>
    <w:rsid w:val="00466387"/>
    <w:rsid w:val="00470DFA"/>
    <w:rsid w:val="00471243"/>
    <w:rsid w:val="00472152"/>
    <w:rsid w:val="00473FAA"/>
    <w:rsid w:val="004757C2"/>
    <w:rsid w:val="004758DE"/>
    <w:rsid w:val="0047613C"/>
    <w:rsid w:val="004819BA"/>
    <w:rsid w:val="00481CFA"/>
    <w:rsid w:val="00482C97"/>
    <w:rsid w:val="00483AB5"/>
    <w:rsid w:val="00483D82"/>
    <w:rsid w:val="004840BE"/>
    <w:rsid w:val="00484F1B"/>
    <w:rsid w:val="004857E7"/>
    <w:rsid w:val="004860B2"/>
    <w:rsid w:val="00486F2F"/>
    <w:rsid w:val="0048700F"/>
    <w:rsid w:val="004873EC"/>
    <w:rsid w:val="004877CC"/>
    <w:rsid w:val="00487B59"/>
    <w:rsid w:val="0049048A"/>
    <w:rsid w:val="004908DE"/>
    <w:rsid w:val="00491490"/>
    <w:rsid w:val="00491589"/>
    <w:rsid w:val="00491C08"/>
    <w:rsid w:val="0049240D"/>
    <w:rsid w:val="004929A9"/>
    <w:rsid w:val="00492E7E"/>
    <w:rsid w:val="00493524"/>
    <w:rsid w:val="00493750"/>
    <w:rsid w:val="00494118"/>
    <w:rsid w:val="00495005"/>
    <w:rsid w:val="004973AB"/>
    <w:rsid w:val="004A06BD"/>
    <w:rsid w:val="004A1451"/>
    <w:rsid w:val="004A2F59"/>
    <w:rsid w:val="004A3425"/>
    <w:rsid w:val="004A35ED"/>
    <w:rsid w:val="004A42F6"/>
    <w:rsid w:val="004A4793"/>
    <w:rsid w:val="004A4D2E"/>
    <w:rsid w:val="004A55EE"/>
    <w:rsid w:val="004A649A"/>
    <w:rsid w:val="004A678B"/>
    <w:rsid w:val="004A6AA1"/>
    <w:rsid w:val="004A6AB5"/>
    <w:rsid w:val="004A6E14"/>
    <w:rsid w:val="004A7E0B"/>
    <w:rsid w:val="004B1AA4"/>
    <w:rsid w:val="004B1AE3"/>
    <w:rsid w:val="004B261C"/>
    <w:rsid w:val="004B2759"/>
    <w:rsid w:val="004B2921"/>
    <w:rsid w:val="004B3546"/>
    <w:rsid w:val="004B44F7"/>
    <w:rsid w:val="004B5438"/>
    <w:rsid w:val="004B555B"/>
    <w:rsid w:val="004B5E3A"/>
    <w:rsid w:val="004B690A"/>
    <w:rsid w:val="004B6E2B"/>
    <w:rsid w:val="004B79FC"/>
    <w:rsid w:val="004C01AB"/>
    <w:rsid w:val="004C170C"/>
    <w:rsid w:val="004C1C6D"/>
    <w:rsid w:val="004C1ED4"/>
    <w:rsid w:val="004C2BB2"/>
    <w:rsid w:val="004C4C3A"/>
    <w:rsid w:val="004C541E"/>
    <w:rsid w:val="004C6B4E"/>
    <w:rsid w:val="004C7678"/>
    <w:rsid w:val="004C7D20"/>
    <w:rsid w:val="004D0E10"/>
    <w:rsid w:val="004D152E"/>
    <w:rsid w:val="004D1546"/>
    <w:rsid w:val="004D1E9D"/>
    <w:rsid w:val="004D2723"/>
    <w:rsid w:val="004D2889"/>
    <w:rsid w:val="004D3E3B"/>
    <w:rsid w:val="004D46AC"/>
    <w:rsid w:val="004D4CF7"/>
    <w:rsid w:val="004D5227"/>
    <w:rsid w:val="004E0D4F"/>
    <w:rsid w:val="004E0D57"/>
    <w:rsid w:val="004E143B"/>
    <w:rsid w:val="004E1C98"/>
    <w:rsid w:val="004E23D5"/>
    <w:rsid w:val="004E4073"/>
    <w:rsid w:val="004E48ED"/>
    <w:rsid w:val="004E4BEF"/>
    <w:rsid w:val="004E4CF9"/>
    <w:rsid w:val="004E55B8"/>
    <w:rsid w:val="004E5D7D"/>
    <w:rsid w:val="004E6D76"/>
    <w:rsid w:val="004E708C"/>
    <w:rsid w:val="004E7699"/>
    <w:rsid w:val="004E7B34"/>
    <w:rsid w:val="004E7DA2"/>
    <w:rsid w:val="004F073B"/>
    <w:rsid w:val="004F087A"/>
    <w:rsid w:val="004F157E"/>
    <w:rsid w:val="004F1DB2"/>
    <w:rsid w:val="004F22A3"/>
    <w:rsid w:val="004F2403"/>
    <w:rsid w:val="004F40F9"/>
    <w:rsid w:val="004F6619"/>
    <w:rsid w:val="004F6A1D"/>
    <w:rsid w:val="004F6FFD"/>
    <w:rsid w:val="0050048C"/>
    <w:rsid w:val="005005FF"/>
    <w:rsid w:val="00501CD6"/>
    <w:rsid w:val="005028E5"/>
    <w:rsid w:val="00503ECA"/>
    <w:rsid w:val="005042F3"/>
    <w:rsid w:val="0050527C"/>
    <w:rsid w:val="0050634A"/>
    <w:rsid w:val="00507956"/>
    <w:rsid w:val="00511738"/>
    <w:rsid w:val="00511908"/>
    <w:rsid w:val="00513952"/>
    <w:rsid w:val="005140EB"/>
    <w:rsid w:val="00515849"/>
    <w:rsid w:val="0051622A"/>
    <w:rsid w:val="00517858"/>
    <w:rsid w:val="005179A6"/>
    <w:rsid w:val="00517A35"/>
    <w:rsid w:val="00517CEE"/>
    <w:rsid w:val="00517D5D"/>
    <w:rsid w:val="0052051F"/>
    <w:rsid w:val="0052059F"/>
    <w:rsid w:val="00520C34"/>
    <w:rsid w:val="005217E1"/>
    <w:rsid w:val="0052182C"/>
    <w:rsid w:val="0052234E"/>
    <w:rsid w:val="0052334B"/>
    <w:rsid w:val="00523A27"/>
    <w:rsid w:val="0052497A"/>
    <w:rsid w:val="00524983"/>
    <w:rsid w:val="00524F1B"/>
    <w:rsid w:val="0052500A"/>
    <w:rsid w:val="005255BC"/>
    <w:rsid w:val="005259C4"/>
    <w:rsid w:val="00525BF4"/>
    <w:rsid w:val="00526CBA"/>
    <w:rsid w:val="00527247"/>
    <w:rsid w:val="00527302"/>
    <w:rsid w:val="00527433"/>
    <w:rsid w:val="00527B30"/>
    <w:rsid w:val="00527D24"/>
    <w:rsid w:val="00527E62"/>
    <w:rsid w:val="005306E4"/>
    <w:rsid w:val="005308F5"/>
    <w:rsid w:val="0053092F"/>
    <w:rsid w:val="00532A27"/>
    <w:rsid w:val="005342F9"/>
    <w:rsid w:val="00535CDA"/>
    <w:rsid w:val="00536ED5"/>
    <w:rsid w:val="0053786B"/>
    <w:rsid w:val="00537B3A"/>
    <w:rsid w:val="005403E0"/>
    <w:rsid w:val="00540E4A"/>
    <w:rsid w:val="005421A0"/>
    <w:rsid w:val="00542C39"/>
    <w:rsid w:val="005451ED"/>
    <w:rsid w:val="00545ADC"/>
    <w:rsid w:val="00546F88"/>
    <w:rsid w:val="00547EE8"/>
    <w:rsid w:val="0055098D"/>
    <w:rsid w:val="00550BEB"/>
    <w:rsid w:val="005517A2"/>
    <w:rsid w:val="00551BA0"/>
    <w:rsid w:val="00551D3C"/>
    <w:rsid w:val="0055237F"/>
    <w:rsid w:val="005523A4"/>
    <w:rsid w:val="005524D4"/>
    <w:rsid w:val="005525B0"/>
    <w:rsid w:val="00552F81"/>
    <w:rsid w:val="00553EF8"/>
    <w:rsid w:val="0055462F"/>
    <w:rsid w:val="00554A72"/>
    <w:rsid w:val="005552F2"/>
    <w:rsid w:val="0055570C"/>
    <w:rsid w:val="0055744B"/>
    <w:rsid w:val="00557BA1"/>
    <w:rsid w:val="00560414"/>
    <w:rsid w:val="00560A71"/>
    <w:rsid w:val="00561D36"/>
    <w:rsid w:val="00561F65"/>
    <w:rsid w:val="005620A8"/>
    <w:rsid w:val="005624EA"/>
    <w:rsid w:val="00562902"/>
    <w:rsid w:val="0056296B"/>
    <w:rsid w:val="00563F0D"/>
    <w:rsid w:val="00563FF8"/>
    <w:rsid w:val="00564333"/>
    <w:rsid w:val="00564B57"/>
    <w:rsid w:val="00566826"/>
    <w:rsid w:val="00567DF8"/>
    <w:rsid w:val="0057146E"/>
    <w:rsid w:val="005722D0"/>
    <w:rsid w:val="005731E3"/>
    <w:rsid w:val="00573882"/>
    <w:rsid w:val="00573A20"/>
    <w:rsid w:val="00575A93"/>
    <w:rsid w:val="00577815"/>
    <w:rsid w:val="00581261"/>
    <w:rsid w:val="00581541"/>
    <w:rsid w:val="00581DDC"/>
    <w:rsid w:val="005829FD"/>
    <w:rsid w:val="00582FA2"/>
    <w:rsid w:val="0058342C"/>
    <w:rsid w:val="00583D57"/>
    <w:rsid w:val="00583F11"/>
    <w:rsid w:val="0058570A"/>
    <w:rsid w:val="00585813"/>
    <w:rsid w:val="00585876"/>
    <w:rsid w:val="00586128"/>
    <w:rsid w:val="00586346"/>
    <w:rsid w:val="00586661"/>
    <w:rsid w:val="00586C13"/>
    <w:rsid w:val="0058767E"/>
    <w:rsid w:val="00587818"/>
    <w:rsid w:val="005905B9"/>
    <w:rsid w:val="005910F6"/>
    <w:rsid w:val="0059165A"/>
    <w:rsid w:val="00591C66"/>
    <w:rsid w:val="005921C7"/>
    <w:rsid w:val="00593359"/>
    <w:rsid w:val="00593B20"/>
    <w:rsid w:val="00594407"/>
    <w:rsid w:val="005948F7"/>
    <w:rsid w:val="0059656F"/>
    <w:rsid w:val="00597CDB"/>
    <w:rsid w:val="00597E9E"/>
    <w:rsid w:val="005A0E9F"/>
    <w:rsid w:val="005A1840"/>
    <w:rsid w:val="005A1C81"/>
    <w:rsid w:val="005A22F4"/>
    <w:rsid w:val="005A2D2A"/>
    <w:rsid w:val="005A371B"/>
    <w:rsid w:val="005A4C4A"/>
    <w:rsid w:val="005A4E7F"/>
    <w:rsid w:val="005A6CFB"/>
    <w:rsid w:val="005A7029"/>
    <w:rsid w:val="005A734D"/>
    <w:rsid w:val="005A79DD"/>
    <w:rsid w:val="005A7AA6"/>
    <w:rsid w:val="005B0A2E"/>
    <w:rsid w:val="005B14F1"/>
    <w:rsid w:val="005B6729"/>
    <w:rsid w:val="005B6F67"/>
    <w:rsid w:val="005B77A5"/>
    <w:rsid w:val="005B7946"/>
    <w:rsid w:val="005B7D1E"/>
    <w:rsid w:val="005C0160"/>
    <w:rsid w:val="005C05C8"/>
    <w:rsid w:val="005C21B0"/>
    <w:rsid w:val="005C2561"/>
    <w:rsid w:val="005C3F6F"/>
    <w:rsid w:val="005C4A00"/>
    <w:rsid w:val="005C6329"/>
    <w:rsid w:val="005C69E2"/>
    <w:rsid w:val="005C7A88"/>
    <w:rsid w:val="005C7B87"/>
    <w:rsid w:val="005D0B69"/>
    <w:rsid w:val="005D1EDA"/>
    <w:rsid w:val="005D2028"/>
    <w:rsid w:val="005D21A9"/>
    <w:rsid w:val="005D53BA"/>
    <w:rsid w:val="005D5611"/>
    <w:rsid w:val="005D7273"/>
    <w:rsid w:val="005E00F9"/>
    <w:rsid w:val="005E020E"/>
    <w:rsid w:val="005E0648"/>
    <w:rsid w:val="005E1393"/>
    <w:rsid w:val="005E1767"/>
    <w:rsid w:val="005E1C3A"/>
    <w:rsid w:val="005E25FA"/>
    <w:rsid w:val="005E2C80"/>
    <w:rsid w:val="005E2CBC"/>
    <w:rsid w:val="005E3390"/>
    <w:rsid w:val="005E3F4A"/>
    <w:rsid w:val="005E4879"/>
    <w:rsid w:val="005E4EEF"/>
    <w:rsid w:val="005E5B4C"/>
    <w:rsid w:val="005E5CC7"/>
    <w:rsid w:val="005E6AFA"/>
    <w:rsid w:val="005E6C05"/>
    <w:rsid w:val="005E7010"/>
    <w:rsid w:val="005E7D2D"/>
    <w:rsid w:val="005F06E0"/>
    <w:rsid w:val="005F11BB"/>
    <w:rsid w:val="005F1209"/>
    <w:rsid w:val="005F2750"/>
    <w:rsid w:val="005F2A4A"/>
    <w:rsid w:val="005F2F33"/>
    <w:rsid w:val="005F3270"/>
    <w:rsid w:val="005F466B"/>
    <w:rsid w:val="005F4C95"/>
    <w:rsid w:val="005F4FDB"/>
    <w:rsid w:val="005F51C7"/>
    <w:rsid w:val="005F5839"/>
    <w:rsid w:val="005F63C7"/>
    <w:rsid w:val="005F686C"/>
    <w:rsid w:val="005F6E3A"/>
    <w:rsid w:val="005F72AF"/>
    <w:rsid w:val="005F7A30"/>
    <w:rsid w:val="00600456"/>
    <w:rsid w:val="00601DCE"/>
    <w:rsid w:val="00601ECC"/>
    <w:rsid w:val="006036DE"/>
    <w:rsid w:val="00603B38"/>
    <w:rsid w:val="00603C8E"/>
    <w:rsid w:val="00605D98"/>
    <w:rsid w:val="00605E20"/>
    <w:rsid w:val="00607757"/>
    <w:rsid w:val="00610438"/>
    <w:rsid w:val="00610668"/>
    <w:rsid w:val="00610A83"/>
    <w:rsid w:val="00611262"/>
    <w:rsid w:val="006113B7"/>
    <w:rsid w:val="00611BE1"/>
    <w:rsid w:val="00612279"/>
    <w:rsid w:val="006126D5"/>
    <w:rsid w:val="00613BCF"/>
    <w:rsid w:val="00613D11"/>
    <w:rsid w:val="006157CC"/>
    <w:rsid w:val="00615E0D"/>
    <w:rsid w:val="00616128"/>
    <w:rsid w:val="00616276"/>
    <w:rsid w:val="00616B12"/>
    <w:rsid w:val="00620295"/>
    <w:rsid w:val="0062080B"/>
    <w:rsid w:val="006217CA"/>
    <w:rsid w:val="00621F80"/>
    <w:rsid w:val="0062371A"/>
    <w:rsid w:val="00624570"/>
    <w:rsid w:val="00624AB3"/>
    <w:rsid w:val="00627B6D"/>
    <w:rsid w:val="00630039"/>
    <w:rsid w:val="00630E9D"/>
    <w:rsid w:val="006317E3"/>
    <w:rsid w:val="00632979"/>
    <w:rsid w:val="00632C56"/>
    <w:rsid w:val="006332FA"/>
    <w:rsid w:val="00633DE6"/>
    <w:rsid w:val="006341A5"/>
    <w:rsid w:val="0063773B"/>
    <w:rsid w:val="006426B2"/>
    <w:rsid w:val="006434A3"/>
    <w:rsid w:val="006437BB"/>
    <w:rsid w:val="006447E8"/>
    <w:rsid w:val="006456E6"/>
    <w:rsid w:val="00645C1A"/>
    <w:rsid w:val="00645F87"/>
    <w:rsid w:val="00647690"/>
    <w:rsid w:val="0065152A"/>
    <w:rsid w:val="006532C2"/>
    <w:rsid w:val="00653809"/>
    <w:rsid w:val="00653A7C"/>
    <w:rsid w:val="00653D6F"/>
    <w:rsid w:val="00655729"/>
    <w:rsid w:val="00655894"/>
    <w:rsid w:val="00655985"/>
    <w:rsid w:val="00656F0B"/>
    <w:rsid w:val="00657CCA"/>
    <w:rsid w:val="00660FC2"/>
    <w:rsid w:val="00661194"/>
    <w:rsid w:val="006613F0"/>
    <w:rsid w:val="0066168A"/>
    <w:rsid w:val="0066245A"/>
    <w:rsid w:val="0066276B"/>
    <w:rsid w:val="00663C15"/>
    <w:rsid w:val="00663CF3"/>
    <w:rsid w:val="00663D29"/>
    <w:rsid w:val="00664619"/>
    <w:rsid w:val="006655DD"/>
    <w:rsid w:val="00665FB0"/>
    <w:rsid w:val="00666DF9"/>
    <w:rsid w:val="0067042A"/>
    <w:rsid w:val="00670759"/>
    <w:rsid w:val="006716C6"/>
    <w:rsid w:val="006729B5"/>
    <w:rsid w:val="00673D91"/>
    <w:rsid w:val="00673FE6"/>
    <w:rsid w:val="00674400"/>
    <w:rsid w:val="00674957"/>
    <w:rsid w:val="00675815"/>
    <w:rsid w:val="00676386"/>
    <w:rsid w:val="00676503"/>
    <w:rsid w:val="0067677E"/>
    <w:rsid w:val="00677266"/>
    <w:rsid w:val="006777C5"/>
    <w:rsid w:val="00680595"/>
    <w:rsid w:val="0068061B"/>
    <w:rsid w:val="00680856"/>
    <w:rsid w:val="00680F92"/>
    <w:rsid w:val="00681DCC"/>
    <w:rsid w:val="00682014"/>
    <w:rsid w:val="00682528"/>
    <w:rsid w:val="0068268E"/>
    <w:rsid w:val="00682C20"/>
    <w:rsid w:val="006831B8"/>
    <w:rsid w:val="006855D2"/>
    <w:rsid w:val="00685E40"/>
    <w:rsid w:val="00685E5D"/>
    <w:rsid w:val="00686509"/>
    <w:rsid w:val="00687368"/>
    <w:rsid w:val="006907C3"/>
    <w:rsid w:val="00691240"/>
    <w:rsid w:val="00691530"/>
    <w:rsid w:val="00692725"/>
    <w:rsid w:val="00693552"/>
    <w:rsid w:val="006937AF"/>
    <w:rsid w:val="00693BA9"/>
    <w:rsid w:val="0069549B"/>
    <w:rsid w:val="00696749"/>
    <w:rsid w:val="00696D87"/>
    <w:rsid w:val="006970B8"/>
    <w:rsid w:val="006A0310"/>
    <w:rsid w:val="006A097D"/>
    <w:rsid w:val="006A12D3"/>
    <w:rsid w:val="006A1683"/>
    <w:rsid w:val="006A1A5B"/>
    <w:rsid w:val="006A1B3B"/>
    <w:rsid w:val="006A2D05"/>
    <w:rsid w:val="006A5B01"/>
    <w:rsid w:val="006A604A"/>
    <w:rsid w:val="006A688B"/>
    <w:rsid w:val="006A6C66"/>
    <w:rsid w:val="006A72A8"/>
    <w:rsid w:val="006A7854"/>
    <w:rsid w:val="006A7F2D"/>
    <w:rsid w:val="006B1E8D"/>
    <w:rsid w:val="006B2440"/>
    <w:rsid w:val="006B2821"/>
    <w:rsid w:val="006B3F6C"/>
    <w:rsid w:val="006B42BD"/>
    <w:rsid w:val="006B4919"/>
    <w:rsid w:val="006C055A"/>
    <w:rsid w:val="006C377E"/>
    <w:rsid w:val="006C3BE9"/>
    <w:rsid w:val="006C5D41"/>
    <w:rsid w:val="006C6565"/>
    <w:rsid w:val="006C6EA5"/>
    <w:rsid w:val="006C75B5"/>
    <w:rsid w:val="006C7631"/>
    <w:rsid w:val="006D059F"/>
    <w:rsid w:val="006D08D4"/>
    <w:rsid w:val="006D1083"/>
    <w:rsid w:val="006D1156"/>
    <w:rsid w:val="006D1BDE"/>
    <w:rsid w:val="006D2905"/>
    <w:rsid w:val="006D2C19"/>
    <w:rsid w:val="006D35C3"/>
    <w:rsid w:val="006D417F"/>
    <w:rsid w:val="006D47CC"/>
    <w:rsid w:val="006D4F57"/>
    <w:rsid w:val="006D5E37"/>
    <w:rsid w:val="006D66E1"/>
    <w:rsid w:val="006E0035"/>
    <w:rsid w:val="006E1CDB"/>
    <w:rsid w:val="006E23BB"/>
    <w:rsid w:val="006E2829"/>
    <w:rsid w:val="006E3708"/>
    <w:rsid w:val="006E4C3E"/>
    <w:rsid w:val="006E7CD6"/>
    <w:rsid w:val="006E7F81"/>
    <w:rsid w:val="006E7FEE"/>
    <w:rsid w:val="006F06BB"/>
    <w:rsid w:val="006F120F"/>
    <w:rsid w:val="006F1A5D"/>
    <w:rsid w:val="006F1AA5"/>
    <w:rsid w:val="006F2066"/>
    <w:rsid w:val="006F2421"/>
    <w:rsid w:val="006F26F4"/>
    <w:rsid w:val="006F6C4B"/>
    <w:rsid w:val="006F7525"/>
    <w:rsid w:val="006F7C70"/>
    <w:rsid w:val="00700511"/>
    <w:rsid w:val="00700B8D"/>
    <w:rsid w:val="0070133D"/>
    <w:rsid w:val="007044FC"/>
    <w:rsid w:val="007047F8"/>
    <w:rsid w:val="00704B59"/>
    <w:rsid w:val="00704D7E"/>
    <w:rsid w:val="007051F2"/>
    <w:rsid w:val="00705C86"/>
    <w:rsid w:val="00706382"/>
    <w:rsid w:val="007074E2"/>
    <w:rsid w:val="00707CE8"/>
    <w:rsid w:val="00711801"/>
    <w:rsid w:val="007123CE"/>
    <w:rsid w:val="00712B2C"/>
    <w:rsid w:val="00712E91"/>
    <w:rsid w:val="007131CF"/>
    <w:rsid w:val="00714009"/>
    <w:rsid w:val="0071490F"/>
    <w:rsid w:val="0071503B"/>
    <w:rsid w:val="00715953"/>
    <w:rsid w:val="007166B3"/>
    <w:rsid w:val="007169AB"/>
    <w:rsid w:val="00717C20"/>
    <w:rsid w:val="00720365"/>
    <w:rsid w:val="00720FE5"/>
    <w:rsid w:val="007219E0"/>
    <w:rsid w:val="00723604"/>
    <w:rsid w:val="00723B3B"/>
    <w:rsid w:val="00724449"/>
    <w:rsid w:val="0072691E"/>
    <w:rsid w:val="00726B2F"/>
    <w:rsid w:val="00726C3C"/>
    <w:rsid w:val="0072719E"/>
    <w:rsid w:val="00727BCD"/>
    <w:rsid w:val="00727EB2"/>
    <w:rsid w:val="0073099B"/>
    <w:rsid w:val="00730B14"/>
    <w:rsid w:val="00731310"/>
    <w:rsid w:val="00731C5A"/>
    <w:rsid w:val="007325CD"/>
    <w:rsid w:val="00733F52"/>
    <w:rsid w:val="00734261"/>
    <w:rsid w:val="00735107"/>
    <w:rsid w:val="00736B13"/>
    <w:rsid w:val="007428D7"/>
    <w:rsid w:val="007429ED"/>
    <w:rsid w:val="00744752"/>
    <w:rsid w:val="00744DA5"/>
    <w:rsid w:val="00746445"/>
    <w:rsid w:val="007473A6"/>
    <w:rsid w:val="007473CF"/>
    <w:rsid w:val="007500B9"/>
    <w:rsid w:val="00750CBD"/>
    <w:rsid w:val="00752358"/>
    <w:rsid w:val="007523EE"/>
    <w:rsid w:val="00752DD7"/>
    <w:rsid w:val="00753F7A"/>
    <w:rsid w:val="00753F9A"/>
    <w:rsid w:val="007541EB"/>
    <w:rsid w:val="007544A2"/>
    <w:rsid w:val="007545F5"/>
    <w:rsid w:val="00754C8E"/>
    <w:rsid w:val="0075550C"/>
    <w:rsid w:val="007562CF"/>
    <w:rsid w:val="00757902"/>
    <w:rsid w:val="00757B26"/>
    <w:rsid w:val="00760303"/>
    <w:rsid w:val="00760CF0"/>
    <w:rsid w:val="00761076"/>
    <w:rsid w:val="0076145A"/>
    <w:rsid w:val="007624A0"/>
    <w:rsid w:val="007625B0"/>
    <w:rsid w:val="00765AA4"/>
    <w:rsid w:val="00766638"/>
    <w:rsid w:val="0076691E"/>
    <w:rsid w:val="00766946"/>
    <w:rsid w:val="0076767C"/>
    <w:rsid w:val="007717C3"/>
    <w:rsid w:val="00773046"/>
    <w:rsid w:val="00773E18"/>
    <w:rsid w:val="00774A8E"/>
    <w:rsid w:val="007759A0"/>
    <w:rsid w:val="00776411"/>
    <w:rsid w:val="00777183"/>
    <w:rsid w:val="00777D2B"/>
    <w:rsid w:val="00780887"/>
    <w:rsid w:val="00782C4E"/>
    <w:rsid w:val="00783B36"/>
    <w:rsid w:val="00783D28"/>
    <w:rsid w:val="00783E5B"/>
    <w:rsid w:val="00784326"/>
    <w:rsid w:val="00784627"/>
    <w:rsid w:val="00784D6A"/>
    <w:rsid w:val="007851C7"/>
    <w:rsid w:val="00785835"/>
    <w:rsid w:val="00785ECD"/>
    <w:rsid w:val="00786BE5"/>
    <w:rsid w:val="007877AF"/>
    <w:rsid w:val="00787C54"/>
    <w:rsid w:val="0079015C"/>
    <w:rsid w:val="0079196C"/>
    <w:rsid w:val="007924E9"/>
    <w:rsid w:val="0079366B"/>
    <w:rsid w:val="00794225"/>
    <w:rsid w:val="007946CA"/>
    <w:rsid w:val="00794B88"/>
    <w:rsid w:val="00795299"/>
    <w:rsid w:val="00795F4A"/>
    <w:rsid w:val="00796754"/>
    <w:rsid w:val="007A1E13"/>
    <w:rsid w:val="007A204F"/>
    <w:rsid w:val="007A2672"/>
    <w:rsid w:val="007A320F"/>
    <w:rsid w:val="007A37AE"/>
    <w:rsid w:val="007A3954"/>
    <w:rsid w:val="007A5AFF"/>
    <w:rsid w:val="007A5CD7"/>
    <w:rsid w:val="007A613A"/>
    <w:rsid w:val="007A699F"/>
    <w:rsid w:val="007A69C4"/>
    <w:rsid w:val="007A6E43"/>
    <w:rsid w:val="007A7BFE"/>
    <w:rsid w:val="007B0348"/>
    <w:rsid w:val="007B0B14"/>
    <w:rsid w:val="007B0D9A"/>
    <w:rsid w:val="007B1346"/>
    <w:rsid w:val="007B141A"/>
    <w:rsid w:val="007B1F7A"/>
    <w:rsid w:val="007B2E81"/>
    <w:rsid w:val="007B3549"/>
    <w:rsid w:val="007B55AA"/>
    <w:rsid w:val="007B5ABB"/>
    <w:rsid w:val="007B5C34"/>
    <w:rsid w:val="007C06C5"/>
    <w:rsid w:val="007C0E48"/>
    <w:rsid w:val="007C120E"/>
    <w:rsid w:val="007C1B45"/>
    <w:rsid w:val="007C256D"/>
    <w:rsid w:val="007C32A0"/>
    <w:rsid w:val="007C378C"/>
    <w:rsid w:val="007C3A86"/>
    <w:rsid w:val="007C3F79"/>
    <w:rsid w:val="007C4714"/>
    <w:rsid w:val="007C4C12"/>
    <w:rsid w:val="007C5566"/>
    <w:rsid w:val="007C5D65"/>
    <w:rsid w:val="007C6969"/>
    <w:rsid w:val="007D0E54"/>
    <w:rsid w:val="007D130D"/>
    <w:rsid w:val="007D1DEE"/>
    <w:rsid w:val="007D3180"/>
    <w:rsid w:val="007D397F"/>
    <w:rsid w:val="007D4D24"/>
    <w:rsid w:val="007D5264"/>
    <w:rsid w:val="007D56C8"/>
    <w:rsid w:val="007D5748"/>
    <w:rsid w:val="007D57C8"/>
    <w:rsid w:val="007D62EB"/>
    <w:rsid w:val="007D7135"/>
    <w:rsid w:val="007D7F8D"/>
    <w:rsid w:val="007E055F"/>
    <w:rsid w:val="007E1FCB"/>
    <w:rsid w:val="007E3982"/>
    <w:rsid w:val="007E6705"/>
    <w:rsid w:val="007E7096"/>
    <w:rsid w:val="007F1939"/>
    <w:rsid w:val="007F2D36"/>
    <w:rsid w:val="007F3FB3"/>
    <w:rsid w:val="007F5692"/>
    <w:rsid w:val="007F58AF"/>
    <w:rsid w:val="007F592B"/>
    <w:rsid w:val="007F5FFA"/>
    <w:rsid w:val="007F631C"/>
    <w:rsid w:val="007F698A"/>
    <w:rsid w:val="00800976"/>
    <w:rsid w:val="0080176A"/>
    <w:rsid w:val="00801D2D"/>
    <w:rsid w:val="00803073"/>
    <w:rsid w:val="00803C48"/>
    <w:rsid w:val="00804E9C"/>
    <w:rsid w:val="008062D7"/>
    <w:rsid w:val="008065A4"/>
    <w:rsid w:val="00807821"/>
    <w:rsid w:val="00807906"/>
    <w:rsid w:val="008101A8"/>
    <w:rsid w:val="008106E0"/>
    <w:rsid w:val="00810979"/>
    <w:rsid w:val="00811DEF"/>
    <w:rsid w:val="0081271B"/>
    <w:rsid w:val="00812A11"/>
    <w:rsid w:val="00812F50"/>
    <w:rsid w:val="00813545"/>
    <w:rsid w:val="008140FD"/>
    <w:rsid w:val="00814860"/>
    <w:rsid w:val="00814908"/>
    <w:rsid w:val="008160B3"/>
    <w:rsid w:val="0081630C"/>
    <w:rsid w:val="00816985"/>
    <w:rsid w:val="00816AD3"/>
    <w:rsid w:val="0081730C"/>
    <w:rsid w:val="00817781"/>
    <w:rsid w:val="00817990"/>
    <w:rsid w:val="00817FF6"/>
    <w:rsid w:val="00820341"/>
    <w:rsid w:val="00821539"/>
    <w:rsid w:val="00821F8D"/>
    <w:rsid w:val="00822E3F"/>
    <w:rsid w:val="0082311D"/>
    <w:rsid w:val="0082628A"/>
    <w:rsid w:val="00826D52"/>
    <w:rsid w:val="00827B42"/>
    <w:rsid w:val="008304FA"/>
    <w:rsid w:val="008305AA"/>
    <w:rsid w:val="00831C40"/>
    <w:rsid w:val="0083316C"/>
    <w:rsid w:val="00833CC6"/>
    <w:rsid w:val="00833FC1"/>
    <w:rsid w:val="00834A02"/>
    <w:rsid w:val="00835BA2"/>
    <w:rsid w:val="00837854"/>
    <w:rsid w:val="00837CD2"/>
    <w:rsid w:val="00837D2E"/>
    <w:rsid w:val="00837E98"/>
    <w:rsid w:val="0084087D"/>
    <w:rsid w:val="00840CC2"/>
    <w:rsid w:val="00841861"/>
    <w:rsid w:val="00841FFA"/>
    <w:rsid w:val="00842A9C"/>
    <w:rsid w:val="00843702"/>
    <w:rsid w:val="00844917"/>
    <w:rsid w:val="00844C64"/>
    <w:rsid w:val="0084529B"/>
    <w:rsid w:val="008453E8"/>
    <w:rsid w:val="00847005"/>
    <w:rsid w:val="00847E34"/>
    <w:rsid w:val="00851055"/>
    <w:rsid w:val="00851527"/>
    <w:rsid w:val="008521AB"/>
    <w:rsid w:val="00852CF9"/>
    <w:rsid w:val="00853013"/>
    <w:rsid w:val="00853084"/>
    <w:rsid w:val="00854621"/>
    <w:rsid w:val="00854A75"/>
    <w:rsid w:val="00855625"/>
    <w:rsid w:val="00856EC3"/>
    <w:rsid w:val="00857405"/>
    <w:rsid w:val="008574DC"/>
    <w:rsid w:val="008607F1"/>
    <w:rsid w:val="00860C1F"/>
    <w:rsid w:val="00861664"/>
    <w:rsid w:val="00861A40"/>
    <w:rsid w:val="00861CF0"/>
    <w:rsid w:val="00863148"/>
    <w:rsid w:val="00863634"/>
    <w:rsid w:val="00864613"/>
    <w:rsid w:val="00864725"/>
    <w:rsid w:val="00865112"/>
    <w:rsid w:val="00865B9B"/>
    <w:rsid w:val="00865D68"/>
    <w:rsid w:val="0086607D"/>
    <w:rsid w:val="00866D1B"/>
    <w:rsid w:val="00870926"/>
    <w:rsid w:val="008711CD"/>
    <w:rsid w:val="0087203C"/>
    <w:rsid w:val="008731F6"/>
    <w:rsid w:val="008732F1"/>
    <w:rsid w:val="008738B1"/>
    <w:rsid w:val="00874261"/>
    <w:rsid w:val="0087545B"/>
    <w:rsid w:val="008756BA"/>
    <w:rsid w:val="00875867"/>
    <w:rsid w:val="00877725"/>
    <w:rsid w:val="00881737"/>
    <w:rsid w:val="00881A31"/>
    <w:rsid w:val="00881F02"/>
    <w:rsid w:val="00882004"/>
    <w:rsid w:val="00882646"/>
    <w:rsid w:val="00882A8C"/>
    <w:rsid w:val="0088356D"/>
    <w:rsid w:val="00885C69"/>
    <w:rsid w:val="008860C3"/>
    <w:rsid w:val="008864A0"/>
    <w:rsid w:val="00886F69"/>
    <w:rsid w:val="008901B8"/>
    <w:rsid w:val="008917FF"/>
    <w:rsid w:val="00891E2D"/>
    <w:rsid w:val="008926A5"/>
    <w:rsid w:val="00892806"/>
    <w:rsid w:val="00892DD5"/>
    <w:rsid w:val="008939A0"/>
    <w:rsid w:val="00894029"/>
    <w:rsid w:val="00895B0C"/>
    <w:rsid w:val="00896789"/>
    <w:rsid w:val="008970BE"/>
    <w:rsid w:val="008A0D9F"/>
    <w:rsid w:val="008A210A"/>
    <w:rsid w:val="008A2FD6"/>
    <w:rsid w:val="008A4C15"/>
    <w:rsid w:val="008A4CC6"/>
    <w:rsid w:val="008A6556"/>
    <w:rsid w:val="008A6D8C"/>
    <w:rsid w:val="008A72A7"/>
    <w:rsid w:val="008A76F5"/>
    <w:rsid w:val="008A7950"/>
    <w:rsid w:val="008A7ACB"/>
    <w:rsid w:val="008B0B51"/>
    <w:rsid w:val="008B1ED0"/>
    <w:rsid w:val="008B20AC"/>
    <w:rsid w:val="008B314A"/>
    <w:rsid w:val="008B3A70"/>
    <w:rsid w:val="008B4701"/>
    <w:rsid w:val="008B5528"/>
    <w:rsid w:val="008B5656"/>
    <w:rsid w:val="008B64EA"/>
    <w:rsid w:val="008B66C1"/>
    <w:rsid w:val="008B6EE5"/>
    <w:rsid w:val="008C1282"/>
    <w:rsid w:val="008C2AE3"/>
    <w:rsid w:val="008C394B"/>
    <w:rsid w:val="008C5AED"/>
    <w:rsid w:val="008D0474"/>
    <w:rsid w:val="008D076E"/>
    <w:rsid w:val="008D0A88"/>
    <w:rsid w:val="008D0F04"/>
    <w:rsid w:val="008D0F36"/>
    <w:rsid w:val="008D22FB"/>
    <w:rsid w:val="008D3784"/>
    <w:rsid w:val="008D381E"/>
    <w:rsid w:val="008D3844"/>
    <w:rsid w:val="008D47E7"/>
    <w:rsid w:val="008D5B6C"/>
    <w:rsid w:val="008D6751"/>
    <w:rsid w:val="008D6E39"/>
    <w:rsid w:val="008D75FC"/>
    <w:rsid w:val="008E07D9"/>
    <w:rsid w:val="008E197B"/>
    <w:rsid w:val="008E2E70"/>
    <w:rsid w:val="008E3D08"/>
    <w:rsid w:val="008E49CF"/>
    <w:rsid w:val="008E54E5"/>
    <w:rsid w:val="008E5C20"/>
    <w:rsid w:val="008E62AA"/>
    <w:rsid w:val="008E6C6E"/>
    <w:rsid w:val="008E6D89"/>
    <w:rsid w:val="008E736E"/>
    <w:rsid w:val="008E7373"/>
    <w:rsid w:val="008E7C7C"/>
    <w:rsid w:val="008F15AB"/>
    <w:rsid w:val="008F28C3"/>
    <w:rsid w:val="008F35C3"/>
    <w:rsid w:val="008F40D2"/>
    <w:rsid w:val="008F6771"/>
    <w:rsid w:val="00900DD8"/>
    <w:rsid w:val="00902A60"/>
    <w:rsid w:val="009035AF"/>
    <w:rsid w:val="0090375D"/>
    <w:rsid w:val="009037DD"/>
    <w:rsid w:val="009051C0"/>
    <w:rsid w:val="00910EE8"/>
    <w:rsid w:val="009112E0"/>
    <w:rsid w:val="009120BE"/>
    <w:rsid w:val="009128A6"/>
    <w:rsid w:val="00912CC6"/>
    <w:rsid w:val="00912F49"/>
    <w:rsid w:val="00916DCF"/>
    <w:rsid w:val="009174F9"/>
    <w:rsid w:val="00920A95"/>
    <w:rsid w:val="009233BB"/>
    <w:rsid w:val="00924EBB"/>
    <w:rsid w:val="009250DA"/>
    <w:rsid w:val="00926A4E"/>
    <w:rsid w:val="00926F1C"/>
    <w:rsid w:val="00927123"/>
    <w:rsid w:val="00927545"/>
    <w:rsid w:val="0092766F"/>
    <w:rsid w:val="00927FF2"/>
    <w:rsid w:val="009300C9"/>
    <w:rsid w:val="0093017B"/>
    <w:rsid w:val="00930ADB"/>
    <w:rsid w:val="00930D9B"/>
    <w:rsid w:val="009316F9"/>
    <w:rsid w:val="00931B99"/>
    <w:rsid w:val="0093219F"/>
    <w:rsid w:val="0093220A"/>
    <w:rsid w:val="00932A08"/>
    <w:rsid w:val="00933280"/>
    <w:rsid w:val="009337E1"/>
    <w:rsid w:val="00935973"/>
    <w:rsid w:val="00935AF5"/>
    <w:rsid w:val="009368FC"/>
    <w:rsid w:val="00936CC6"/>
    <w:rsid w:val="00937A91"/>
    <w:rsid w:val="00942060"/>
    <w:rsid w:val="00942C91"/>
    <w:rsid w:val="0094323E"/>
    <w:rsid w:val="0094334B"/>
    <w:rsid w:val="00945259"/>
    <w:rsid w:val="009452F6"/>
    <w:rsid w:val="009457C5"/>
    <w:rsid w:val="00946CC7"/>
    <w:rsid w:val="009476DC"/>
    <w:rsid w:val="00947DE7"/>
    <w:rsid w:val="009516DC"/>
    <w:rsid w:val="00952016"/>
    <w:rsid w:val="00952EF2"/>
    <w:rsid w:val="00953E91"/>
    <w:rsid w:val="009553B8"/>
    <w:rsid w:val="009565D6"/>
    <w:rsid w:val="00956815"/>
    <w:rsid w:val="009579F8"/>
    <w:rsid w:val="00961BBA"/>
    <w:rsid w:val="00961CCC"/>
    <w:rsid w:val="009622AA"/>
    <w:rsid w:val="00965186"/>
    <w:rsid w:val="00965827"/>
    <w:rsid w:val="0096662D"/>
    <w:rsid w:val="00966942"/>
    <w:rsid w:val="00966C91"/>
    <w:rsid w:val="00970342"/>
    <w:rsid w:val="00970AC6"/>
    <w:rsid w:val="00971F03"/>
    <w:rsid w:val="009727AE"/>
    <w:rsid w:val="0097315F"/>
    <w:rsid w:val="00973716"/>
    <w:rsid w:val="00974713"/>
    <w:rsid w:val="0097534D"/>
    <w:rsid w:val="00975CEA"/>
    <w:rsid w:val="00976B27"/>
    <w:rsid w:val="00976CE4"/>
    <w:rsid w:val="00976D65"/>
    <w:rsid w:val="009771F7"/>
    <w:rsid w:val="00977355"/>
    <w:rsid w:val="00977F1A"/>
    <w:rsid w:val="00980CEA"/>
    <w:rsid w:val="009831A1"/>
    <w:rsid w:val="00987219"/>
    <w:rsid w:val="00987C89"/>
    <w:rsid w:val="00990356"/>
    <w:rsid w:val="00991FEB"/>
    <w:rsid w:val="00992044"/>
    <w:rsid w:val="0099243D"/>
    <w:rsid w:val="00993AB0"/>
    <w:rsid w:val="00993EDE"/>
    <w:rsid w:val="00994545"/>
    <w:rsid w:val="009948BB"/>
    <w:rsid w:val="009949BD"/>
    <w:rsid w:val="00995366"/>
    <w:rsid w:val="00995B45"/>
    <w:rsid w:val="00996860"/>
    <w:rsid w:val="00996ADB"/>
    <w:rsid w:val="009971D5"/>
    <w:rsid w:val="00997778"/>
    <w:rsid w:val="009A0A50"/>
    <w:rsid w:val="009A1D9D"/>
    <w:rsid w:val="009A2315"/>
    <w:rsid w:val="009A23EA"/>
    <w:rsid w:val="009A2B96"/>
    <w:rsid w:val="009A39ED"/>
    <w:rsid w:val="009A3E49"/>
    <w:rsid w:val="009A3F15"/>
    <w:rsid w:val="009A415F"/>
    <w:rsid w:val="009A6119"/>
    <w:rsid w:val="009A63BC"/>
    <w:rsid w:val="009A76F4"/>
    <w:rsid w:val="009B0696"/>
    <w:rsid w:val="009B10A5"/>
    <w:rsid w:val="009B10D2"/>
    <w:rsid w:val="009B17F5"/>
    <w:rsid w:val="009B1B93"/>
    <w:rsid w:val="009B2289"/>
    <w:rsid w:val="009B2B08"/>
    <w:rsid w:val="009B350A"/>
    <w:rsid w:val="009B36F6"/>
    <w:rsid w:val="009B485F"/>
    <w:rsid w:val="009B69B7"/>
    <w:rsid w:val="009B6A30"/>
    <w:rsid w:val="009B6B5B"/>
    <w:rsid w:val="009B6CA7"/>
    <w:rsid w:val="009B6F76"/>
    <w:rsid w:val="009B7991"/>
    <w:rsid w:val="009C0DA2"/>
    <w:rsid w:val="009C1781"/>
    <w:rsid w:val="009C1E96"/>
    <w:rsid w:val="009C2C5B"/>
    <w:rsid w:val="009C2F23"/>
    <w:rsid w:val="009C34DE"/>
    <w:rsid w:val="009C3962"/>
    <w:rsid w:val="009C5BCC"/>
    <w:rsid w:val="009C6CDD"/>
    <w:rsid w:val="009C774F"/>
    <w:rsid w:val="009C7A55"/>
    <w:rsid w:val="009D1D7A"/>
    <w:rsid w:val="009D23BF"/>
    <w:rsid w:val="009D2C40"/>
    <w:rsid w:val="009D3690"/>
    <w:rsid w:val="009D72D9"/>
    <w:rsid w:val="009E1A56"/>
    <w:rsid w:val="009E334D"/>
    <w:rsid w:val="009E448D"/>
    <w:rsid w:val="009E6708"/>
    <w:rsid w:val="009E6F4E"/>
    <w:rsid w:val="009E7B61"/>
    <w:rsid w:val="009E7DD0"/>
    <w:rsid w:val="009F162A"/>
    <w:rsid w:val="009F1974"/>
    <w:rsid w:val="009F4F4D"/>
    <w:rsid w:val="009F5376"/>
    <w:rsid w:val="009F6576"/>
    <w:rsid w:val="009F6914"/>
    <w:rsid w:val="009F6B40"/>
    <w:rsid w:val="009F75F5"/>
    <w:rsid w:val="009F791F"/>
    <w:rsid w:val="00A01BC1"/>
    <w:rsid w:val="00A02A34"/>
    <w:rsid w:val="00A032D8"/>
    <w:rsid w:val="00A03308"/>
    <w:rsid w:val="00A03B4C"/>
    <w:rsid w:val="00A03F9C"/>
    <w:rsid w:val="00A04272"/>
    <w:rsid w:val="00A06A0C"/>
    <w:rsid w:val="00A07729"/>
    <w:rsid w:val="00A10604"/>
    <w:rsid w:val="00A108E5"/>
    <w:rsid w:val="00A10D2C"/>
    <w:rsid w:val="00A1163C"/>
    <w:rsid w:val="00A11ABA"/>
    <w:rsid w:val="00A12D70"/>
    <w:rsid w:val="00A12F21"/>
    <w:rsid w:val="00A12FBB"/>
    <w:rsid w:val="00A13998"/>
    <w:rsid w:val="00A14D97"/>
    <w:rsid w:val="00A16154"/>
    <w:rsid w:val="00A16ADE"/>
    <w:rsid w:val="00A16AEC"/>
    <w:rsid w:val="00A200F5"/>
    <w:rsid w:val="00A20C2E"/>
    <w:rsid w:val="00A21159"/>
    <w:rsid w:val="00A21C47"/>
    <w:rsid w:val="00A22286"/>
    <w:rsid w:val="00A230B2"/>
    <w:rsid w:val="00A24220"/>
    <w:rsid w:val="00A2473B"/>
    <w:rsid w:val="00A24D06"/>
    <w:rsid w:val="00A27EEC"/>
    <w:rsid w:val="00A27FA2"/>
    <w:rsid w:val="00A30BC8"/>
    <w:rsid w:val="00A30E27"/>
    <w:rsid w:val="00A3118C"/>
    <w:rsid w:val="00A31FD5"/>
    <w:rsid w:val="00A32170"/>
    <w:rsid w:val="00A33A92"/>
    <w:rsid w:val="00A356B6"/>
    <w:rsid w:val="00A37798"/>
    <w:rsid w:val="00A41EDA"/>
    <w:rsid w:val="00A42A46"/>
    <w:rsid w:val="00A448C5"/>
    <w:rsid w:val="00A45BA9"/>
    <w:rsid w:val="00A46191"/>
    <w:rsid w:val="00A46C76"/>
    <w:rsid w:val="00A47993"/>
    <w:rsid w:val="00A47B50"/>
    <w:rsid w:val="00A51831"/>
    <w:rsid w:val="00A51DAC"/>
    <w:rsid w:val="00A51FB2"/>
    <w:rsid w:val="00A52182"/>
    <w:rsid w:val="00A5232F"/>
    <w:rsid w:val="00A542DD"/>
    <w:rsid w:val="00A551AB"/>
    <w:rsid w:val="00A55450"/>
    <w:rsid w:val="00A55AFD"/>
    <w:rsid w:val="00A56F1E"/>
    <w:rsid w:val="00A60E1D"/>
    <w:rsid w:val="00A6178E"/>
    <w:rsid w:val="00A61D98"/>
    <w:rsid w:val="00A63237"/>
    <w:rsid w:val="00A63278"/>
    <w:rsid w:val="00A635A1"/>
    <w:rsid w:val="00A6380A"/>
    <w:rsid w:val="00A63E49"/>
    <w:rsid w:val="00A64C94"/>
    <w:rsid w:val="00A64FB5"/>
    <w:rsid w:val="00A65E6D"/>
    <w:rsid w:val="00A671B5"/>
    <w:rsid w:val="00A679A4"/>
    <w:rsid w:val="00A67CF9"/>
    <w:rsid w:val="00A703AB"/>
    <w:rsid w:val="00A7234B"/>
    <w:rsid w:val="00A7433E"/>
    <w:rsid w:val="00A74C23"/>
    <w:rsid w:val="00A75F7C"/>
    <w:rsid w:val="00A762F7"/>
    <w:rsid w:val="00A80C45"/>
    <w:rsid w:val="00A8113A"/>
    <w:rsid w:val="00A82A58"/>
    <w:rsid w:val="00A82BDA"/>
    <w:rsid w:val="00A82D53"/>
    <w:rsid w:val="00A85448"/>
    <w:rsid w:val="00A875FC"/>
    <w:rsid w:val="00A8769B"/>
    <w:rsid w:val="00A90076"/>
    <w:rsid w:val="00A900A3"/>
    <w:rsid w:val="00A90968"/>
    <w:rsid w:val="00A93169"/>
    <w:rsid w:val="00A9316A"/>
    <w:rsid w:val="00A9420B"/>
    <w:rsid w:val="00A943A9"/>
    <w:rsid w:val="00A949E9"/>
    <w:rsid w:val="00A9668C"/>
    <w:rsid w:val="00AA185B"/>
    <w:rsid w:val="00AA29C9"/>
    <w:rsid w:val="00AA2B9F"/>
    <w:rsid w:val="00AA2DDA"/>
    <w:rsid w:val="00AA3064"/>
    <w:rsid w:val="00AA3428"/>
    <w:rsid w:val="00AA4D19"/>
    <w:rsid w:val="00AA533F"/>
    <w:rsid w:val="00AA68AF"/>
    <w:rsid w:val="00AA6FAA"/>
    <w:rsid w:val="00AA72EA"/>
    <w:rsid w:val="00AB0574"/>
    <w:rsid w:val="00AB1B94"/>
    <w:rsid w:val="00AB2333"/>
    <w:rsid w:val="00AB34CB"/>
    <w:rsid w:val="00AB4C30"/>
    <w:rsid w:val="00AB4E6F"/>
    <w:rsid w:val="00AB5177"/>
    <w:rsid w:val="00AB672E"/>
    <w:rsid w:val="00AC1442"/>
    <w:rsid w:val="00AC1966"/>
    <w:rsid w:val="00AC2068"/>
    <w:rsid w:val="00AC2814"/>
    <w:rsid w:val="00AC2EC3"/>
    <w:rsid w:val="00AC3D1B"/>
    <w:rsid w:val="00AC50DE"/>
    <w:rsid w:val="00AC54A8"/>
    <w:rsid w:val="00AC59BE"/>
    <w:rsid w:val="00AC636A"/>
    <w:rsid w:val="00AC641B"/>
    <w:rsid w:val="00AC64F6"/>
    <w:rsid w:val="00AC77BC"/>
    <w:rsid w:val="00AC7D2D"/>
    <w:rsid w:val="00AD1421"/>
    <w:rsid w:val="00AD1A67"/>
    <w:rsid w:val="00AD3337"/>
    <w:rsid w:val="00AD34C3"/>
    <w:rsid w:val="00AD3C13"/>
    <w:rsid w:val="00AD4BB0"/>
    <w:rsid w:val="00AD4CCB"/>
    <w:rsid w:val="00AD539C"/>
    <w:rsid w:val="00AD6466"/>
    <w:rsid w:val="00AD64C6"/>
    <w:rsid w:val="00AD69D3"/>
    <w:rsid w:val="00AE0FC5"/>
    <w:rsid w:val="00AE2A31"/>
    <w:rsid w:val="00AE363A"/>
    <w:rsid w:val="00AE4333"/>
    <w:rsid w:val="00AE442F"/>
    <w:rsid w:val="00AE5C2D"/>
    <w:rsid w:val="00AE660B"/>
    <w:rsid w:val="00AE68C0"/>
    <w:rsid w:val="00AE6B00"/>
    <w:rsid w:val="00AF001E"/>
    <w:rsid w:val="00AF019B"/>
    <w:rsid w:val="00AF0294"/>
    <w:rsid w:val="00AF033A"/>
    <w:rsid w:val="00AF16C8"/>
    <w:rsid w:val="00AF2043"/>
    <w:rsid w:val="00AF264A"/>
    <w:rsid w:val="00AF2C45"/>
    <w:rsid w:val="00AF34B6"/>
    <w:rsid w:val="00AF3864"/>
    <w:rsid w:val="00AF4FCF"/>
    <w:rsid w:val="00AF5796"/>
    <w:rsid w:val="00AF654F"/>
    <w:rsid w:val="00AF67C8"/>
    <w:rsid w:val="00AF70C4"/>
    <w:rsid w:val="00AF7108"/>
    <w:rsid w:val="00B0175D"/>
    <w:rsid w:val="00B01ABF"/>
    <w:rsid w:val="00B01E4E"/>
    <w:rsid w:val="00B02729"/>
    <w:rsid w:val="00B02ACA"/>
    <w:rsid w:val="00B02E13"/>
    <w:rsid w:val="00B041DC"/>
    <w:rsid w:val="00B0486E"/>
    <w:rsid w:val="00B0505D"/>
    <w:rsid w:val="00B05298"/>
    <w:rsid w:val="00B05C9E"/>
    <w:rsid w:val="00B07D47"/>
    <w:rsid w:val="00B10478"/>
    <w:rsid w:val="00B11CF6"/>
    <w:rsid w:val="00B11F38"/>
    <w:rsid w:val="00B12315"/>
    <w:rsid w:val="00B13243"/>
    <w:rsid w:val="00B1478F"/>
    <w:rsid w:val="00B14824"/>
    <w:rsid w:val="00B149C0"/>
    <w:rsid w:val="00B158F2"/>
    <w:rsid w:val="00B178D2"/>
    <w:rsid w:val="00B17B67"/>
    <w:rsid w:val="00B2040E"/>
    <w:rsid w:val="00B20C2F"/>
    <w:rsid w:val="00B2193D"/>
    <w:rsid w:val="00B22AAE"/>
    <w:rsid w:val="00B22BE1"/>
    <w:rsid w:val="00B23984"/>
    <w:rsid w:val="00B264BC"/>
    <w:rsid w:val="00B27273"/>
    <w:rsid w:val="00B276A8"/>
    <w:rsid w:val="00B30517"/>
    <w:rsid w:val="00B31817"/>
    <w:rsid w:val="00B31910"/>
    <w:rsid w:val="00B32AE4"/>
    <w:rsid w:val="00B32E4E"/>
    <w:rsid w:val="00B3453A"/>
    <w:rsid w:val="00B348DA"/>
    <w:rsid w:val="00B34F50"/>
    <w:rsid w:val="00B366DA"/>
    <w:rsid w:val="00B36B2B"/>
    <w:rsid w:val="00B4037B"/>
    <w:rsid w:val="00B404FC"/>
    <w:rsid w:val="00B40D10"/>
    <w:rsid w:val="00B40F20"/>
    <w:rsid w:val="00B42B88"/>
    <w:rsid w:val="00B448D2"/>
    <w:rsid w:val="00B44977"/>
    <w:rsid w:val="00B45015"/>
    <w:rsid w:val="00B45B6D"/>
    <w:rsid w:val="00B45BAB"/>
    <w:rsid w:val="00B47036"/>
    <w:rsid w:val="00B478A1"/>
    <w:rsid w:val="00B47AAC"/>
    <w:rsid w:val="00B47CC3"/>
    <w:rsid w:val="00B5047B"/>
    <w:rsid w:val="00B52A18"/>
    <w:rsid w:val="00B52C77"/>
    <w:rsid w:val="00B52E69"/>
    <w:rsid w:val="00B52ED4"/>
    <w:rsid w:val="00B55AF8"/>
    <w:rsid w:val="00B55D2A"/>
    <w:rsid w:val="00B560DF"/>
    <w:rsid w:val="00B566E2"/>
    <w:rsid w:val="00B61BD8"/>
    <w:rsid w:val="00B61D14"/>
    <w:rsid w:val="00B61FBF"/>
    <w:rsid w:val="00B637A0"/>
    <w:rsid w:val="00B63D86"/>
    <w:rsid w:val="00B65561"/>
    <w:rsid w:val="00B66599"/>
    <w:rsid w:val="00B66617"/>
    <w:rsid w:val="00B6684D"/>
    <w:rsid w:val="00B66BD5"/>
    <w:rsid w:val="00B70978"/>
    <w:rsid w:val="00B70A3D"/>
    <w:rsid w:val="00B70EA5"/>
    <w:rsid w:val="00B714CC"/>
    <w:rsid w:val="00B71CEE"/>
    <w:rsid w:val="00B72A9D"/>
    <w:rsid w:val="00B72F48"/>
    <w:rsid w:val="00B74008"/>
    <w:rsid w:val="00B748AE"/>
    <w:rsid w:val="00B751E4"/>
    <w:rsid w:val="00B767AC"/>
    <w:rsid w:val="00B76DD8"/>
    <w:rsid w:val="00B7721A"/>
    <w:rsid w:val="00B7746B"/>
    <w:rsid w:val="00B774AA"/>
    <w:rsid w:val="00B80528"/>
    <w:rsid w:val="00B80683"/>
    <w:rsid w:val="00B818EA"/>
    <w:rsid w:val="00B81C24"/>
    <w:rsid w:val="00B81CC2"/>
    <w:rsid w:val="00B81D12"/>
    <w:rsid w:val="00B82163"/>
    <w:rsid w:val="00B833CD"/>
    <w:rsid w:val="00B8379C"/>
    <w:rsid w:val="00B84D99"/>
    <w:rsid w:val="00B90078"/>
    <w:rsid w:val="00B903F6"/>
    <w:rsid w:val="00B90551"/>
    <w:rsid w:val="00B907FA"/>
    <w:rsid w:val="00B90E26"/>
    <w:rsid w:val="00B90F3B"/>
    <w:rsid w:val="00B935F8"/>
    <w:rsid w:val="00B93CD7"/>
    <w:rsid w:val="00B954B9"/>
    <w:rsid w:val="00B96BED"/>
    <w:rsid w:val="00B96FCD"/>
    <w:rsid w:val="00B97419"/>
    <w:rsid w:val="00BA00D5"/>
    <w:rsid w:val="00BA0D8D"/>
    <w:rsid w:val="00BA1EBE"/>
    <w:rsid w:val="00BA2F51"/>
    <w:rsid w:val="00BA3ED8"/>
    <w:rsid w:val="00BA5066"/>
    <w:rsid w:val="00BA5760"/>
    <w:rsid w:val="00BA6A85"/>
    <w:rsid w:val="00BA6B13"/>
    <w:rsid w:val="00BA744D"/>
    <w:rsid w:val="00BB0C9F"/>
    <w:rsid w:val="00BB2CC3"/>
    <w:rsid w:val="00BB2E27"/>
    <w:rsid w:val="00BB2E8B"/>
    <w:rsid w:val="00BB392E"/>
    <w:rsid w:val="00BB69C7"/>
    <w:rsid w:val="00BB72F2"/>
    <w:rsid w:val="00BB7748"/>
    <w:rsid w:val="00BC2636"/>
    <w:rsid w:val="00BC4357"/>
    <w:rsid w:val="00BC5732"/>
    <w:rsid w:val="00BC5A22"/>
    <w:rsid w:val="00BC5F7E"/>
    <w:rsid w:val="00BC7762"/>
    <w:rsid w:val="00BD096F"/>
    <w:rsid w:val="00BD0B1D"/>
    <w:rsid w:val="00BD479D"/>
    <w:rsid w:val="00BE0425"/>
    <w:rsid w:val="00BE27B1"/>
    <w:rsid w:val="00BE27DF"/>
    <w:rsid w:val="00BE2B24"/>
    <w:rsid w:val="00BE3426"/>
    <w:rsid w:val="00BE5C2C"/>
    <w:rsid w:val="00BE6622"/>
    <w:rsid w:val="00BE73CE"/>
    <w:rsid w:val="00BE76DF"/>
    <w:rsid w:val="00BE7CEA"/>
    <w:rsid w:val="00BE7D0C"/>
    <w:rsid w:val="00BF01B1"/>
    <w:rsid w:val="00BF13B2"/>
    <w:rsid w:val="00BF3D62"/>
    <w:rsid w:val="00BF4467"/>
    <w:rsid w:val="00BF507B"/>
    <w:rsid w:val="00BF53B7"/>
    <w:rsid w:val="00BF6A9A"/>
    <w:rsid w:val="00BF6C67"/>
    <w:rsid w:val="00C01D2F"/>
    <w:rsid w:val="00C02111"/>
    <w:rsid w:val="00C0444C"/>
    <w:rsid w:val="00C04548"/>
    <w:rsid w:val="00C04725"/>
    <w:rsid w:val="00C04C7A"/>
    <w:rsid w:val="00C05824"/>
    <w:rsid w:val="00C072A9"/>
    <w:rsid w:val="00C1035E"/>
    <w:rsid w:val="00C10D4B"/>
    <w:rsid w:val="00C121E9"/>
    <w:rsid w:val="00C1303B"/>
    <w:rsid w:val="00C151C5"/>
    <w:rsid w:val="00C153B3"/>
    <w:rsid w:val="00C15AFF"/>
    <w:rsid w:val="00C163BD"/>
    <w:rsid w:val="00C173B2"/>
    <w:rsid w:val="00C17A8F"/>
    <w:rsid w:val="00C20A49"/>
    <w:rsid w:val="00C20B7C"/>
    <w:rsid w:val="00C20BF4"/>
    <w:rsid w:val="00C20F25"/>
    <w:rsid w:val="00C211F8"/>
    <w:rsid w:val="00C22CF6"/>
    <w:rsid w:val="00C22D81"/>
    <w:rsid w:val="00C23CA3"/>
    <w:rsid w:val="00C2450F"/>
    <w:rsid w:val="00C2696B"/>
    <w:rsid w:val="00C306D5"/>
    <w:rsid w:val="00C30EAD"/>
    <w:rsid w:val="00C31FBC"/>
    <w:rsid w:val="00C3338F"/>
    <w:rsid w:val="00C33841"/>
    <w:rsid w:val="00C33B12"/>
    <w:rsid w:val="00C33B66"/>
    <w:rsid w:val="00C34339"/>
    <w:rsid w:val="00C34601"/>
    <w:rsid w:val="00C34C11"/>
    <w:rsid w:val="00C351D6"/>
    <w:rsid w:val="00C3587C"/>
    <w:rsid w:val="00C35B15"/>
    <w:rsid w:val="00C35C4A"/>
    <w:rsid w:val="00C36012"/>
    <w:rsid w:val="00C377C0"/>
    <w:rsid w:val="00C42751"/>
    <w:rsid w:val="00C42D4C"/>
    <w:rsid w:val="00C43C58"/>
    <w:rsid w:val="00C45448"/>
    <w:rsid w:val="00C46429"/>
    <w:rsid w:val="00C4705A"/>
    <w:rsid w:val="00C50D36"/>
    <w:rsid w:val="00C53E5A"/>
    <w:rsid w:val="00C5561C"/>
    <w:rsid w:val="00C5710D"/>
    <w:rsid w:val="00C5732C"/>
    <w:rsid w:val="00C57AC1"/>
    <w:rsid w:val="00C60278"/>
    <w:rsid w:val="00C604AC"/>
    <w:rsid w:val="00C6110D"/>
    <w:rsid w:val="00C62135"/>
    <w:rsid w:val="00C62468"/>
    <w:rsid w:val="00C62AAE"/>
    <w:rsid w:val="00C62C44"/>
    <w:rsid w:val="00C62D02"/>
    <w:rsid w:val="00C63AA6"/>
    <w:rsid w:val="00C63B2D"/>
    <w:rsid w:val="00C642F1"/>
    <w:rsid w:val="00C649BB"/>
    <w:rsid w:val="00C64B02"/>
    <w:rsid w:val="00C65AEE"/>
    <w:rsid w:val="00C6666B"/>
    <w:rsid w:val="00C66897"/>
    <w:rsid w:val="00C66A44"/>
    <w:rsid w:val="00C70647"/>
    <w:rsid w:val="00C712E2"/>
    <w:rsid w:val="00C72C14"/>
    <w:rsid w:val="00C73D7A"/>
    <w:rsid w:val="00C73DDB"/>
    <w:rsid w:val="00C7488F"/>
    <w:rsid w:val="00C74ED5"/>
    <w:rsid w:val="00C7524A"/>
    <w:rsid w:val="00C75854"/>
    <w:rsid w:val="00C765F4"/>
    <w:rsid w:val="00C77040"/>
    <w:rsid w:val="00C772E0"/>
    <w:rsid w:val="00C77643"/>
    <w:rsid w:val="00C77C65"/>
    <w:rsid w:val="00C80705"/>
    <w:rsid w:val="00C80A1D"/>
    <w:rsid w:val="00C82BA9"/>
    <w:rsid w:val="00C83654"/>
    <w:rsid w:val="00C83B90"/>
    <w:rsid w:val="00C83E24"/>
    <w:rsid w:val="00C83FFE"/>
    <w:rsid w:val="00C8456E"/>
    <w:rsid w:val="00C85ACB"/>
    <w:rsid w:val="00C860DD"/>
    <w:rsid w:val="00C86211"/>
    <w:rsid w:val="00C862D4"/>
    <w:rsid w:val="00C86964"/>
    <w:rsid w:val="00C871A2"/>
    <w:rsid w:val="00C87600"/>
    <w:rsid w:val="00C904E4"/>
    <w:rsid w:val="00C90670"/>
    <w:rsid w:val="00C90D64"/>
    <w:rsid w:val="00C917DB"/>
    <w:rsid w:val="00C91C44"/>
    <w:rsid w:val="00C9245B"/>
    <w:rsid w:val="00C92717"/>
    <w:rsid w:val="00C93D26"/>
    <w:rsid w:val="00C95437"/>
    <w:rsid w:val="00C95A26"/>
    <w:rsid w:val="00C95D45"/>
    <w:rsid w:val="00C95F61"/>
    <w:rsid w:val="00CA0835"/>
    <w:rsid w:val="00CA085E"/>
    <w:rsid w:val="00CA10F7"/>
    <w:rsid w:val="00CA1E23"/>
    <w:rsid w:val="00CA22FA"/>
    <w:rsid w:val="00CA3044"/>
    <w:rsid w:val="00CA3D08"/>
    <w:rsid w:val="00CA4041"/>
    <w:rsid w:val="00CA4676"/>
    <w:rsid w:val="00CA4DF9"/>
    <w:rsid w:val="00CA5618"/>
    <w:rsid w:val="00CA64CE"/>
    <w:rsid w:val="00CA706C"/>
    <w:rsid w:val="00CA73F2"/>
    <w:rsid w:val="00CA7AF9"/>
    <w:rsid w:val="00CB06BF"/>
    <w:rsid w:val="00CB169C"/>
    <w:rsid w:val="00CB236F"/>
    <w:rsid w:val="00CB2541"/>
    <w:rsid w:val="00CB32F8"/>
    <w:rsid w:val="00CB3C92"/>
    <w:rsid w:val="00CB4E10"/>
    <w:rsid w:val="00CB5450"/>
    <w:rsid w:val="00CB5BD7"/>
    <w:rsid w:val="00CB6494"/>
    <w:rsid w:val="00CB7726"/>
    <w:rsid w:val="00CB7BED"/>
    <w:rsid w:val="00CC019D"/>
    <w:rsid w:val="00CC1557"/>
    <w:rsid w:val="00CC1F73"/>
    <w:rsid w:val="00CC2432"/>
    <w:rsid w:val="00CC40E8"/>
    <w:rsid w:val="00CC591C"/>
    <w:rsid w:val="00CC644C"/>
    <w:rsid w:val="00CC6AEF"/>
    <w:rsid w:val="00CC6C0C"/>
    <w:rsid w:val="00CC7359"/>
    <w:rsid w:val="00CC7915"/>
    <w:rsid w:val="00CD1106"/>
    <w:rsid w:val="00CD1919"/>
    <w:rsid w:val="00CD1BB6"/>
    <w:rsid w:val="00CD2436"/>
    <w:rsid w:val="00CD262D"/>
    <w:rsid w:val="00CD30E4"/>
    <w:rsid w:val="00CD33F5"/>
    <w:rsid w:val="00CD36B4"/>
    <w:rsid w:val="00CD499C"/>
    <w:rsid w:val="00CD4ECD"/>
    <w:rsid w:val="00CD528F"/>
    <w:rsid w:val="00CD59DF"/>
    <w:rsid w:val="00CD60C4"/>
    <w:rsid w:val="00CD6941"/>
    <w:rsid w:val="00CD6E94"/>
    <w:rsid w:val="00CD7404"/>
    <w:rsid w:val="00CE0257"/>
    <w:rsid w:val="00CE1473"/>
    <w:rsid w:val="00CE16D8"/>
    <w:rsid w:val="00CE1B21"/>
    <w:rsid w:val="00CE2214"/>
    <w:rsid w:val="00CE224F"/>
    <w:rsid w:val="00CE2604"/>
    <w:rsid w:val="00CE350E"/>
    <w:rsid w:val="00CE38D0"/>
    <w:rsid w:val="00CE3BAF"/>
    <w:rsid w:val="00CE3F4C"/>
    <w:rsid w:val="00CE5C82"/>
    <w:rsid w:val="00CE6382"/>
    <w:rsid w:val="00CE696D"/>
    <w:rsid w:val="00CE6BC6"/>
    <w:rsid w:val="00CE6E48"/>
    <w:rsid w:val="00CE779D"/>
    <w:rsid w:val="00CF2244"/>
    <w:rsid w:val="00CF4E4A"/>
    <w:rsid w:val="00CF518D"/>
    <w:rsid w:val="00CF6043"/>
    <w:rsid w:val="00CF7410"/>
    <w:rsid w:val="00CF7D8C"/>
    <w:rsid w:val="00D00637"/>
    <w:rsid w:val="00D00A3A"/>
    <w:rsid w:val="00D018E8"/>
    <w:rsid w:val="00D02E25"/>
    <w:rsid w:val="00D04126"/>
    <w:rsid w:val="00D04EF0"/>
    <w:rsid w:val="00D05352"/>
    <w:rsid w:val="00D060E4"/>
    <w:rsid w:val="00D07783"/>
    <w:rsid w:val="00D07B45"/>
    <w:rsid w:val="00D108D8"/>
    <w:rsid w:val="00D1090B"/>
    <w:rsid w:val="00D112CB"/>
    <w:rsid w:val="00D1131D"/>
    <w:rsid w:val="00D117C6"/>
    <w:rsid w:val="00D1395B"/>
    <w:rsid w:val="00D13ADC"/>
    <w:rsid w:val="00D14136"/>
    <w:rsid w:val="00D142DB"/>
    <w:rsid w:val="00D15661"/>
    <w:rsid w:val="00D15960"/>
    <w:rsid w:val="00D17EC3"/>
    <w:rsid w:val="00D222F3"/>
    <w:rsid w:val="00D23B28"/>
    <w:rsid w:val="00D25091"/>
    <w:rsid w:val="00D26413"/>
    <w:rsid w:val="00D26881"/>
    <w:rsid w:val="00D26A07"/>
    <w:rsid w:val="00D26D50"/>
    <w:rsid w:val="00D31938"/>
    <w:rsid w:val="00D31E2A"/>
    <w:rsid w:val="00D34D1D"/>
    <w:rsid w:val="00D36FA0"/>
    <w:rsid w:val="00D378EB"/>
    <w:rsid w:val="00D379A0"/>
    <w:rsid w:val="00D37E3E"/>
    <w:rsid w:val="00D405CD"/>
    <w:rsid w:val="00D40684"/>
    <w:rsid w:val="00D40A12"/>
    <w:rsid w:val="00D40F0D"/>
    <w:rsid w:val="00D41CA1"/>
    <w:rsid w:val="00D41E72"/>
    <w:rsid w:val="00D41EF5"/>
    <w:rsid w:val="00D44379"/>
    <w:rsid w:val="00D44404"/>
    <w:rsid w:val="00D44B8A"/>
    <w:rsid w:val="00D44EA5"/>
    <w:rsid w:val="00D45FFD"/>
    <w:rsid w:val="00D50249"/>
    <w:rsid w:val="00D50A51"/>
    <w:rsid w:val="00D52857"/>
    <w:rsid w:val="00D53226"/>
    <w:rsid w:val="00D53673"/>
    <w:rsid w:val="00D541CA"/>
    <w:rsid w:val="00D558F1"/>
    <w:rsid w:val="00D55CF6"/>
    <w:rsid w:val="00D56CB6"/>
    <w:rsid w:val="00D572B1"/>
    <w:rsid w:val="00D60CA1"/>
    <w:rsid w:val="00D61AA4"/>
    <w:rsid w:val="00D62C1B"/>
    <w:rsid w:val="00D642AA"/>
    <w:rsid w:val="00D65C6B"/>
    <w:rsid w:val="00D66467"/>
    <w:rsid w:val="00D66FDA"/>
    <w:rsid w:val="00D67302"/>
    <w:rsid w:val="00D67C9D"/>
    <w:rsid w:val="00D709F6"/>
    <w:rsid w:val="00D7105E"/>
    <w:rsid w:val="00D7232E"/>
    <w:rsid w:val="00D727DB"/>
    <w:rsid w:val="00D73C0D"/>
    <w:rsid w:val="00D74CEF"/>
    <w:rsid w:val="00D74D21"/>
    <w:rsid w:val="00D751E9"/>
    <w:rsid w:val="00D757FB"/>
    <w:rsid w:val="00D75D21"/>
    <w:rsid w:val="00D765F4"/>
    <w:rsid w:val="00D77B15"/>
    <w:rsid w:val="00D77D06"/>
    <w:rsid w:val="00D80BCB"/>
    <w:rsid w:val="00D810B2"/>
    <w:rsid w:val="00D81ADA"/>
    <w:rsid w:val="00D81EE1"/>
    <w:rsid w:val="00D820FA"/>
    <w:rsid w:val="00D82111"/>
    <w:rsid w:val="00D83C82"/>
    <w:rsid w:val="00D84B2D"/>
    <w:rsid w:val="00D873FD"/>
    <w:rsid w:val="00D87D63"/>
    <w:rsid w:val="00D90A14"/>
    <w:rsid w:val="00D90FE5"/>
    <w:rsid w:val="00D91705"/>
    <w:rsid w:val="00D92262"/>
    <w:rsid w:val="00D925CA"/>
    <w:rsid w:val="00D92972"/>
    <w:rsid w:val="00D92ED8"/>
    <w:rsid w:val="00D92EE5"/>
    <w:rsid w:val="00D93215"/>
    <w:rsid w:val="00D93B88"/>
    <w:rsid w:val="00D942F0"/>
    <w:rsid w:val="00D94EDF"/>
    <w:rsid w:val="00D9665D"/>
    <w:rsid w:val="00DA07C4"/>
    <w:rsid w:val="00DA1843"/>
    <w:rsid w:val="00DA3060"/>
    <w:rsid w:val="00DA311D"/>
    <w:rsid w:val="00DA4326"/>
    <w:rsid w:val="00DA4D19"/>
    <w:rsid w:val="00DA52E4"/>
    <w:rsid w:val="00DA5999"/>
    <w:rsid w:val="00DA5BA0"/>
    <w:rsid w:val="00DA5F68"/>
    <w:rsid w:val="00DB0282"/>
    <w:rsid w:val="00DB0CEC"/>
    <w:rsid w:val="00DB1E84"/>
    <w:rsid w:val="00DB4A04"/>
    <w:rsid w:val="00DB4A83"/>
    <w:rsid w:val="00DB4B83"/>
    <w:rsid w:val="00DB5471"/>
    <w:rsid w:val="00DB61F6"/>
    <w:rsid w:val="00DB689E"/>
    <w:rsid w:val="00DB6BCB"/>
    <w:rsid w:val="00DB6F8D"/>
    <w:rsid w:val="00DB7250"/>
    <w:rsid w:val="00DC093F"/>
    <w:rsid w:val="00DC0EF6"/>
    <w:rsid w:val="00DC24A6"/>
    <w:rsid w:val="00DC27CD"/>
    <w:rsid w:val="00DC29C7"/>
    <w:rsid w:val="00DC40DF"/>
    <w:rsid w:val="00DC4FA5"/>
    <w:rsid w:val="00DC52AE"/>
    <w:rsid w:val="00DC5518"/>
    <w:rsid w:val="00DC5828"/>
    <w:rsid w:val="00DC5EBB"/>
    <w:rsid w:val="00DC7AB0"/>
    <w:rsid w:val="00DD005F"/>
    <w:rsid w:val="00DD219E"/>
    <w:rsid w:val="00DD4B90"/>
    <w:rsid w:val="00DD583E"/>
    <w:rsid w:val="00DD5FCA"/>
    <w:rsid w:val="00DD6051"/>
    <w:rsid w:val="00DD65CB"/>
    <w:rsid w:val="00DD6C6C"/>
    <w:rsid w:val="00DD6F26"/>
    <w:rsid w:val="00DE0DA1"/>
    <w:rsid w:val="00DE3128"/>
    <w:rsid w:val="00DE362B"/>
    <w:rsid w:val="00DE3C2B"/>
    <w:rsid w:val="00DE46AD"/>
    <w:rsid w:val="00DE5479"/>
    <w:rsid w:val="00DE68F4"/>
    <w:rsid w:val="00DE7A2B"/>
    <w:rsid w:val="00DF006E"/>
    <w:rsid w:val="00DF1592"/>
    <w:rsid w:val="00DF2469"/>
    <w:rsid w:val="00DF2501"/>
    <w:rsid w:val="00DF39FB"/>
    <w:rsid w:val="00DF3BA5"/>
    <w:rsid w:val="00DF42EE"/>
    <w:rsid w:val="00DF49F2"/>
    <w:rsid w:val="00DF5550"/>
    <w:rsid w:val="00DF673A"/>
    <w:rsid w:val="00DF678A"/>
    <w:rsid w:val="00DF6968"/>
    <w:rsid w:val="00DF6F95"/>
    <w:rsid w:val="00E004BE"/>
    <w:rsid w:val="00E01FAC"/>
    <w:rsid w:val="00E024B7"/>
    <w:rsid w:val="00E028BB"/>
    <w:rsid w:val="00E029C1"/>
    <w:rsid w:val="00E02A51"/>
    <w:rsid w:val="00E03CE3"/>
    <w:rsid w:val="00E03E4E"/>
    <w:rsid w:val="00E061F6"/>
    <w:rsid w:val="00E068D1"/>
    <w:rsid w:val="00E1050E"/>
    <w:rsid w:val="00E10F4D"/>
    <w:rsid w:val="00E136C3"/>
    <w:rsid w:val="00E1629B"/>
    <w:rsid w:val="00E20EE8"/>
    <w:rsid w:val="00E216CE"/>
    <w:rsid w:val="00E21E14"/>
    <w:rsid w:val="00E221E0"/>
    <w:rsid w:val="00E22B0B"/>
    <w:rsid w:val="00E243F8"/>
    <w:rsid w:val="00E24CB2"/>
    <w:rsid w:val="00E25400"/>
    <w:rsid w:val="00E25A19"/>
    <w:rsid w:val="00E26222"/>
    <w:rsid w:val="00E265BC"/>
    <w:rsid w:val="00E2680B"/>
    <w:rsid w:val="00E31172"/>
    <w:rsid w:val="00E315D3"/>
    <w:rsid w:val="00E31A1C"/>
    <w:rsid w:val="00E31BE1"/>
    <w:rsid w:val="00E32B52"/>
    <w:rsid w:val="00E33322"/>
    <w:rsid w:val="00E338B7"/>
    <w:rsid w:val="00E33AB1"/>
    <w:rsid w:val="00E33EA6"/>
    <w:rsid w:val="00E349B0"/>
    <w:rsid w:val="00E34A9D"/>
    <w:rsid w:val="00E34D68"/>
    <w:rsid w:val="00E350A6"/>
    <w:rsid w:val="00E35D43"/>
    <w:rsid w:val="00E40102"/>
    <w:rsid w:val="00E40EF6"/>
    <w:rsid w:val="00E41448"/>
    <w:rsid w:val="00E43BF8"/>
    <w:rsid w:val="00E44138"/>
    <w:rsid w:val="00E452E6"/>
    <w:rsid w:val="00E454CD"/>
    <w:rsid w:val="00E45836"/>
    <w:rsid w:val="00E45A8D"/>
    <w:rsid w:val="00E45DDE"/>
    <w:rsid w:val="00E460DE"/>
    <w:rsid w:val="00E47221"/>
    <w:rsid w:val="00E475D6"/>
    <w:rsid w:val="00E50D6B"/>
    <w:rsid w:val="00E5197F"/>
    <w:rsid w:val="00E52676"/>
    <w:rsid w:val="00E52753"/>
    <w:rsid w:val="00E53A67"/>
    <w:rsid w:val="00E53C69"/>
    <w:rsid w:val="00E54035"/>
    <w:rsid w:val="00E54C95"/>
    <w:rsid w:val="00E54EAB"/>
    <w:rsid w:val="00E5585A"/>
    <w:rsid w:val="00E56250"/>
    <w:rsid w:val="00E562EB"/>
    <w:rsid w:val="00E56710"/>
    <w:rsid w:val="00E56A87"/>
    <w:rsid w:val="00E5735B"/>
    <w:rsid w:val="00E57DAF"/>
    <w:rsid w:val="00E60388"/>
    <w:rsid w:val="00E607A5"/>
    <w:rsid w:val="00E60C62"/>
    <w:rsid w:val="00E60CA2"/>
    <w:rsid w:val="00E623EF"/>
    <w:rsid w:val="00E64468"/>
    <w:rsid w:val="00E64EA9"/>
    <w:rsid w:val="00E664EE"/>
    <w:rsid w:val="00E67541"/>
    <w:rsid w:val="00E67EE7"/>
    <w:rsid w:val="00E7094C"/>
    <w:rsid w:val="00E70CF7"/>
    <w:rsid w:val="00E73D59"/>
    <w:rsid w:val="00E740F6"/>
    <w:rsid w:val="00E74B6C"/>
    <w:rsid w:val="00E75D9F"/>
    <w:rsid w:val="00E76859"/>
    <w:rsid w:val="00E777F3"/>
    <w:rsid w:val="00E80263"/>
    <w:rsid w:val="00E8040C"/>
    <w:rsid w:val="00E80C7C"/>
    <w:rsid w:val="00E80C8A"/>
    <w:rsid w:val="00E818FC"/>
    <w:rsid w:val="00E819D2"/>
    <w:rsid w:val="00E82424"/>
    <w:rsid w:val="00E8257D"/>
    <w:rsid w:val="00E851DC"/>
    <w:rsid w:val="00E86705"/>
    <w:rsid w:val="00E8712E"/>
    <w:rsid w:val="00E903A1"/>
    <w:rsid w:val="00E909FD"/>
    <w:rsid w:val="00E90B35"/>
    <w:rsid w:val="00E9106C"/>
    <w:rsid w:val="00E911E6"/>
    <w:rsid w:val="00E91C9C"/>
    <w:rsid w:val="00E924DB"/>
    <w:rsid w:val="00E93661"/>
    <w:rsid w:val="00E9370C"/>
    <w:rsid w:val="00E9564F"/>
    <w:rsid w:val="00E96A5D"/>
    <w:rsid w:val="00E96EC8"/>
    <w:rsid w:val="00E97DA3"/>
    <w:rsid w:val="00EA0330"/>
    <w:rsid w:val="00EA0A8E"/>
    <w:rsid w:val="00EA0B97"/>
    <w:rsid w:val="00EA1C7A"/>
    <w:rsid w:val="00EA27D0"/>
    <w:rsid w:val="00EA3420"/>
    <w:rsid w:val="00EA3626"/>
    <w:rsid w:val="00EA434E"/>
    <w:rsid w:val="00EA4973"/>
    <w:rsid w:val="00EA74E7"/>
    <w:rsid w:val="00EB0623"/>
    <w:rsid w:val="00EB089F"/>
    <w:rsid w:val="00EB17BD"/>
    <w:rsid w:val="00EB1ACB"/>
    <w:rsid w:val="00EB1CB1"/>
    <w:rsid w:val="00EB2001"/>
    <w:rsid w:val="00EB3230"/>
    <w:rsid w:val="00EB4D82"/>
    <w:rsid w:val="00EB5B1C"/>
    <w:rsid w:val="00EB6DC5"/>
    <w:rsid w:val="00EB7048"/>
    <w:rsid w:val="00EB76F2"/>
    <w:rsid w:val="00EB7912"/>
    <w:rsid w:val="00EB7B7D"/>
    <w:rsid w:val="00EB7DC0"/>
    <w:rsid w:val="00EC0BEB"/>
    <w:rsid w:val="00EC1AA5"/>
    <w:rsid w:val="00EC2984"/>
    <w:rsid w:val="00EC3D6B"/>
    <w:rsid w:val="00EC4AD2"/>
    <w:rsid w:val="00EC6AA0"/>
    <w:rsid w:val="00ED086A"/>
    <w:rsid w:val="00ED1052"/>
    <w:rsid w:val="00ED2C78"/>
    <w:rsid w:val="00ED3077"/>
    <w:rsid w:val="00ED5CBD"/>
    <w:rsid w:val="00ED6B61"/>
    <w:rsid w:val="00ED6C98"/>
    <w:rsid w:val="00ED6D26"/>
    <w:rsid w:val="00ED71CA"/>
    <w:rsid w:val="00ED75D7"/>
    <w:rsid w:val="00ED7793"/>
    <w:rsid w:val="00EE0F77"/>
    <w:rsid w:val="00EE235C"/>
    <w:rsid w:val="00EE248A"/>
    <w:rsid w:val="00EE29C8"/>
    <w:rsid w:val="00EE2ACE"/>
    <w:rsid w:val="00EE4C2C"/>
    <w:rsid w:val="00EE4F26"/>
    <w:rsid w:val="00EE6167"/>
    <w:rsid w:val="00EE69EC"/>
    <w:rsid w:val="00EE749C"/>
    <w:rsid w:val="00EF0E76"/>
    <w:rsid w:val="00EF15A1"/>
    <w:rsid w:val="00EF2388"/>
    <w:rsid w:val="00EF2823"/>
    <w:rsid w:val="00EF5D0B"/>
    <w:rsid w:val="00EF7476"/>
    <w:rsid w:val="00EF7597"/>
    <w:rsid w:val="00F00DCE"/>
    <w:rsid w:val="00F01E0A"/>
    <w:rsid w:val="00F03529"/>
    <w:rsid w:val="00F0436E"/>
    <w:rsid w:val="00F04BB6"/>
    <w:rsid w:val="00F05146"/>
    <w:rsid w:val="00F05426"/>
    <w:rsid w:val="00F055F7"/>
    <w:rsid w:val="00F05E1D"/>
    <w:rsid w:val="00F0615A"/>
    <w:rsid w:val="00F06AA1"/>
    <w:rsid w:val="00F06C5F"/>
    <w:rsid w:val="00F07CC0"/>
    <w:rsid w:val="00F07EC6"/>
    <w:rsid w:val="00F107E4"/>
    <w:rsid w:val="00F1138F"/>
    <w:rsid w:val="00F1411C"/>
    <w:rsid w:val="00F149E0"/>
    <w:rsid w:val="00F16766"/>
    <w:rsid w:val="00F20BE3"/>
    <w:rsid w:val="00F21117"/>
    <w:rsid w:val="00F216F6"/>
    <w:rsid w:val="00F21B50"/>
    <w:rsid w:val="00F21FA1"/>
    <w:rsid w:val="00F22055"/>
    <w:rsid w:val="00F22938"/>
    <w:rsid w:val="00F23512"/>
    <w:rsid w:val="00F23897"/>
    <w:rsid w:val="00F23D0B"/>
    <w:rsid w:val="00F23E46"/>
    <w:rsid w:val="00F2497F"/>
    <w:rsid w:val="00F2617C"/>
    <w:rsid w:val="00F26372"/>
    <w:rsid w:val="00F26579"/>
    <w:rsid w:val="00F26F71"/>
    <w:rsid w:val="00F275EF"/>
    <w:rsid w:val="00F27EBA"/>
    <w:rsid w:val="00F30F7A"/>
    <w:rsid w:val="00F3201F"/>
    <w:rsid w:val="00F32422"/>
    <w:rsid w:val="00F329B3"/>
    <w:rsid w:val="00F3333A"/>
    <w:rsid w:val="00F337D3"/>
    <w:rsid w:val="00F3443A"/>
    <w:rsid w:val="00F34C1C"/>
    <w:rsid w:val="00F36055"/>
    <w:rsid w:val="00F3626F"/>
    <w:rsid w:val="00F362A3"/>
    <w:rsid w:val="00F36610"/>
    <w:rsid w:val="00F366AA"/>
    <w:rsid w:val="00F40438"/>
    <w:rsid w:val="00F40585"/>
    <w:rsid w:val="00F410FD"/>
    <w:rsid w:val="00F42502"/>
    <w:rsid w:val="00F427ED"/>
    <w:rsid w:val="00F43427"/>
    <w:rsid w:val="00F4365F"/>
    <w:rsid w:val="00F438AF"/>
    <w:rsid w:val="00F44389"/>
    <w:rsid w:val="00F446B7"/>
    <w:rsid w:val="00F45E3F"/>
    <w:rsid w:val="00F47A97"/>
    <w:rsid w:val="00F50BF0"/>
    <w:rsid w:val="00F52A08"/>
    <w:rsid w:val="00F5357D"/>
    <w:rsid w:val="00F53CE3"/>
    <w:rsid w:val="00F540DF"/>
    <w:rsid w:val="00F55408"/>
    <w:rsid w:val="00F558CE"/>
    <w:rsid w:val="00F559B6"/>
    <w:rsid w:val="00F55D15"/>
    <w:rsid w:val="00F56AAA"/>
    <w:rsid w:val="00F5774A"/>
    <w:rsid w:val="00F609CD"/>
    <w:rsid w:val="00F60E45"/>
    <w:rsid w:val="00F61614"/>
    <w:rsid w:val="00F61C2D"/>
    <w:rsid w:val="00F62205"/>
    <w:rsid w:val="00F63172"/>
    <w:rsid w:val="00F6377C"/>
    <w:rsid w:val="00F63826"/>
    <w:rsid w:val="00F63948"/>
    <w:rsid w:val="00F649CA"/>
    <w:rsid w:val="00F64AE5"/>
    <w:rsid w:val="00F67F65"/>
    <w:rsid w:val="00F70825"/>
    <w:rsid w:val="00F70920"/>
    <w:rsid w:val="00F70B33"/>
    <w:rsid w:val="00F730F2"/>
    <w:rsid w:val="00F7346D"/>
    <w:rsid w:val="00F73AA0"/>
    <w:rsid w:val="00F741DF"/>
    <w:rsid w:val="00F75AB8"/>
    <w:rsid w:val="00F76755"/>
    <w:rsid w:val="00F767B9"/>
    <w:rsid w:val="00F769D5"/>
    <w:rsid w:val="00F76FF9"/>
    <w:rsid w:val="00F77534"/>
    <w:rsid w:val="00F77798"/>
    <w:rsid w:val="00F805A2"/>
    <w:rsid w:val="00F818EA"/>
    <w:rsid w:val="00F837E3"/>
    <w:rsid w:val="00F84E76"/>
    <w:rsid w:val="00F85056"/>
    <w:rsid w:val="00F85BD9"/>
    <w:rsid w:val="00F862B2"/>
    <w:rsid w:val="00F864F8"/>
    <w:rsid w:val="00F8652C"/>
    <w:rsid w:val="00F86A6C"/>
    <w:rsid w:val="00F86B4E"/>
    <w:rsid w:val="00F90614"/>
    <w:rsid w:val="00F9152E"/>
    <w:rsid w:val="00F9298A"/>
    <w:rsid w:val="00F9317D"/>
    <w:rsid w:val="00F93C6C"/>
    <w:rsid w:val="00F941EF"/>
    <w:rsid w:val="00F94AB7"/>
    <w:rsid w:val="00F9583B"/>
    <w:rsid w:val="00F9648A"/>
    <w:rsid w:val="00F97032"/>
    <w:rsid w:val="00F97B61"/>
    <w:rsid w:val="00FA0797"/>
    <w:rsid w:val="00FA1A8A"/>
    <w:rsid w:val="00FA20AF"/>
    <w:rsid w:val="00FA23C3"/>
    <w:rsid w:val="00FA3743"/>
    <w:rsid w:val="00FA3B6A"/>
    <w:rsid w:val="00FA422A"/>
    <w:rsid w:val="00FA45E3"/>
    <w:rsid w:val="00FA5492"/>
    <w:rsid w:val="00FA5F2D"/>
    <w:rsid w:val="00FA78A0"/>
    <w:rsid w:val="00FB0507"/>
    <w:rsid w:val="00FB0D4F"/>
    <w:rsid w:val="00FB12AC"/>
    <w:rsid w:val="00FB290C"/>
    <w:rsid w:val="00FB2A75"/>
    <w:rsid w:val="00FB2CBE"/>
    <w:rsid w:val="00FB3534"/>
    <w:rsid w:val="00FB4AC1"/>
    <w:rsid w:val="00FB6ABA"/>
    <w:rsid w:val="00FB7095"/>
    <w:rsid w:val="00FB71A8"/>
    <w:rsid w:val="00FC20F6"/>
    <w:rsid w:val="00FC34A3"/>
    <w:rsid w:val="00FC6360"/>
    <w:rsid w:val="00FC63C0"/>
    <w:rsid w:val="00FC6942"/>
    <w:rsid w:val="00FC78F6"/>
    <w:rsid w:val="00FD1172"/>
    <w:rsid w:val="00FD16D7"/>
    <w:rsid w:val="00FD1745"/>
    <w:rsid w:val="00FD2277"/>
    <w:rsid w:val="00FD27B2"/>
    <w:rsid w:val="00FD305B"/>
    <w:rsid w:val="00FD41D9"/>
    <w:rsid w:val="00FD5E17"/>
    <w:rsid w:val="00FD63EA"/>
    <w:rsid w:val="00FD6FA5"/>
    <w:rsid w:val="00FD7EDC"/>
    <w:rsid w:val="00FE0883"/>
    <w:rsid w:val="00FE0972"/>
    <w:rsid w:val="00FE103B"/>
    <w:rsid w:val="00FE1254"/>
    <w:rsid w:val="00FE2AEA"/>
    <w:rsid w:val="00FE2B63"/>
    <w:rsid w:val="00FE2DF8"/>
    <w:rsid w:val="00FE349F"/>
    <w:rsid w:val="00FE51C0"/>
    <w:rsid w:val="00FE5F12"/>
    <w:rsid w:val="00FE6966"/>
    <w:rsid w:val="00FE6C43"/>
    <w:rsid w:val="00FE7054"/>
    <w:rsid w:val="00FE7476"/>
    <w:rsid w:val="00FE76B7"/>
    <w:rsid w:val="00FE7D7A"/>
    <w:rsid w:val="00FF02E4"/>
    <w:rsid w:val="00FF031B"/>
    <w:rsid w:val="00FF0446"/>
    <w:rsid w:val="00FF0D7E"/>
    <w:rsid w:val="00FF0FBF"/>
    <w:rsid w:val="00FF118A"/>
    <w:rsid w:val="00FF4864"/>
    <w:rsid w:val="00FF4F42"/>
    <w:rsid w:val="00FF564C"/>
    <w:rsid w:val="00FF6954"/>
    <w:rsid w:val="00FF6CA6"/>
    <w:rsid w:val="00FF6D28"/>
    <w:rsid w:val="00FF7285"/>
    <w:rsid w:val="019C4B5B"/>
    <w:rsid w:val="1F606216"/>
    <w:rsid w:val="26546FD8"/>
    <w:rsid w:val="39CEFFB4"/>
    <w:rsid w:val="6970DFEF"/>
    <w:rsid w:val="698E47F7"/>
    <w:rsid w:val="6AFFF86E"/>
    <w:rsid w:val="6F43D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19C4B5B"/>
  <w15:docId w15:val="{54EEA806-7994-40C1-A525-FFB6F3BC6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626F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EE248A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E248A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paragraph" w:styleId="a3">
    <w:name w:val="List Paragraph"/>
    <w:basedOn w:val="a"/>
    <w:uiPriority w:val="34"/>
    <w:qFormat/>
    <w:rsid w:val="00EE248A"/>
    <w:pPr>
      <w:ind w:leftChars="400" w:left="840"/>
    </w:pPr>
  </w:style>
  <w:style w:type="paragraph" w:styleId="a4">
    <w:name w:val="TOC Heading"/>
    <w:basedOn w:val="1"/>
    <w:next w:val="a"/>
    <w:uiPriority w:val="39"/>
    <w:semiHidden/>
    <w:unhideWhenUsed/>
    <w:qFormat/>
    <w:rsid w:val="00EE248A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styleId="a5">
    <w:name w:val="header"/>
    <w:basedOn w:val="a"/>
    <w:link w:val="a6"/>
    <w:uiPriority w:val="99"/>
    <w:unhideWhenUsed/>
    <w:rsid w:val="002B368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2B368E"/>
  </w:style>
  <w:style w:type="paragraph" w:styleId="a7">
    <w:name w:val="footer"/>
    <w:basedOn w:val="a"/>
    <w:link w:val="a8"/>
    <w:uiPriority w:val="99"/>
    <w:unhideWhenUsed/>
    <w:rsid w:val="002B368E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2B368E"/>
  </w:style>
  <w:style w:type="paragraph" w:customStyle="1" w:styleId="EndNoteBibliographyTitle">
    <w:name w:val="EndNote Bibliography Title"/>
    <w:basedOn w:val="a"/>
    <w:link w:val="EndNoteBibliographyTitle0"/>
    <w:rsid w:val="002B4833"/>
    <w:pPr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2B4833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B4833"/>
    <w:rPr>
      <w:rFonts w:ascii="Times New Roman" w:hAnsi="Times New Roman" w:cs="Times New Roman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2B4833"/>
    <w:rPr>
      <w:rFonts w:ascii="Times New Roman" w:hAnsi="Times New Roman" w:cs="Times New Roman"/>
      <w:noProof/>
      <w:sz w:val="20"/>
    </w:rPr>
  </w:style>
  <w:style w:type="paragraph" w:styleId="a9">
    <w:name w:val="Balloon Text"/>
    <w:basedOn w:val="a"/>
    <w:link w:val="aa"/>
    <w:uiPriority w:val="99"/>
    <w:semiHidden/>
    <w:unhideWhenUsed/>
    <w:rsid w:val="001F0834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1F0834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994545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5F5839"/>
    <w:pPr>
      <w:jc w:val="left"/>
    </w:pPr>
  </w:style>
  <w:style w:type="character" w:customStyle="1" w:styleId="ad">
    <w:name w:val="コメント文字列 (文字)"/>
    <w:basedOn w:val="a0"/>
    <w:link w:val="ac"/>
    <w:uiPriority w:val="99"/>
    <w:rsid w:val="00994545"/>
  </w:style>
  <w:style w:type="paragraph" w:styleId="ae">
    <w:name w:val="annotation subject"/>
    <w:basedOn w:val="ac"/>
    <w:next w:val="ac"/>
    <w:link w:val="af"/>
    <w:uiPriority w:val="99"/>
    <w:semiHidden/>
    <w:unhideWhenUsed/>
    <w:rsid w:val="0099454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994545"/>
    <w:rPr>
      <w:b/>
      <w:bCs/>
    </w:rPr>
  </w:style>
  <w:style w:type="paragraph" w:styleId="af0">
    <w:name w:val="Revision"/>
    <w:hidden/>
    <w:uiPriority w:val="99"/>
    <w:semiHidden/>
    <w:rsid w:val="001B3BCF"/>
  </w:style>
  <w:style w:type="paragraph" w:styleId="Web">
    <w:name w:val="Normal (Web)"/>
    <w:basedOn w:val="a"/>
    <w:uiPriority w:val="99"/>
    <w:semiHidden/>
    <w:unhideWhenUsed/>
    <w:rsid w:val="0096582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f1">
    <w:name w:val="Hyperlink"/>
    <w:basedOn w:val="a0"/>
    <w:uiPriority w:val="99"/>
    <w:unhideWhenUsed/>
    <w:rsid w:val="00C33B12"/>
    <w:rPr>
      <w:color w:val="0000FF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C33B12"/>
    <w:rPr>
      <w:color w:val="605E5C"/>
      <w:shd w:val="clear" w:color="auto" w:fill="E1DFDD"/>
    </w:rPr>
  </w:style>
  <w:style w:type="character" w:styleId="af2">
    <w:name w:val="line number"/>
    <w:basedOn w:val="a0"/>
    <w:uiPriority w:val="99"/>
    <w:semiHidden/>
    <w:unhideWhenUsed/>
    <w:rsid w:val="008A7950"/>
  </w:style>
  <w:style w:type="character" w:styleId="af3">
    <w:name w:val="FollowedHyperlink"/>
    <w:basedOn w:val="a0"/>
    <w:uiPriority w:val="99"/>
    <w:semiHidden/>
    <w:unhideWhenUsed/>
    <w:rsid w:val="00B903F6"/>
    <w:rPr>
      <w:color w:val="800080" w:themeColor="followedHyperlink"/>
      <w:u w:val="single"/>
    </w:rPr>
  </w:style>
  <w:style w:type="paragraph" w:styleId="af4">
    <w:name w:val="endnote text"/>
    <w:basedOn w:val="a"/>
    <w:link w:val="af5"/>
    <w:uiPriority w:val="99"/>
    <w:semiHidden/>
    <w:unhideWhenUsed/>
    <w:rsid w:val="0099243D"/>
    <w:pPr>
      <w:snapToGrid w:val="0"/>
      <w:jc w:val="left"/>
    </w:pPr>
  </w:style>
  <w:style w:type="character" w:customStyle="1" w:styleId="af5">
    <w:name w:val="文末脚注文字列 (文字)"/>
    <w:basedOn w:val="a0"/>
    <w:link w:val="af4"/>
    <w:uiPriority w:val="99"/>
    <w:semiHidden/>
    <w:rsid w:val="0099243D"/>
  </w:style>
  <w:style w:type="character" w:styleId="af6">
    <w:name w:val="endnote reference"/>
    <w:basedOn w:val="a0"/>
    <w:uiPriority w:val="99"/>
    <w:semiHidden/>
    <w:unhideWhenUsed/>
    <w:rsid w:val="0099243D"/>
    <w:rPr>
      <w:vertAlign w:val="superscript"/>
    </w:rPr>
  </w:style>
  <w:style w:type="character" w:customStyle="1" w:styleId="UnresolvedMention1">
    <w:name w:val="Unresolved Mention1"/>
    <w:basedOn w:val="a0"/>
    <w:uiPriority w:val="99"/>
    <w:semiHidden/>
    <w:unhideWhenUsed/>
    <w:rsid w:val="00A31FD5"/>
    <w:rPr>
      <w:color w:val="605E5C"/>
      <w:shd w:val="clear" w:color="auto" w:fill="E1DFDD"/>
    </w:rPr>
  </w:style>
  <w:style w:type="character" w:customStyle="1" w:styleId="2">
    <w:name w:val="未解決のメンション2"/>
    <w:basedOn w:val="a0"/>
    <w:uiPriority w:val="99"/>
    <w:semiHidden/>
    <w:unhideWhenUsed/>
    <w:rsid w:val="005F5839"/>
    <w:rPr>
      <w:color w:val="605E5C"/>
      <w:shd w:val="clear" w:color="auto" w:fill="E1DFDD"/>
    </w:rPr>
  </w:style>
  <w:style w:type="character" w:customStyle="1" w:styleId="3">
    <w:name w:val="未解決のメンション3"/>
    <w:basedOn w:val="a0"/>
    <w:uiPriority w:val="99"/>
    <w:semiHidden/>
    <w:unhideWhenUsed/>
    <w:rsid w:val="005F5839"/>
    <w:rPr>
      <w:color w:val="605E5C"/>
      <w:shd w:val="clear" w:color="auto" w:fill="E1DFDD"/>
    </w:rPr>
  </w:style>
  <w:style w:type="character" w:styleId="af7">
    <w:name w:val="Strong"/>
    <w:basedOn w:val="a0"/>
    <w:uiPriority w:val="22"/>
    <w:qFormat/>
    <w:rsid w:val="005E1393"/>
    <w:rPr>
      <w:b/>
      <w:bCs/>
    </w:rPr>
  </w:style>
  <w:style w:type="table" w:styleId="af8">
    <w:name w:val="Table Grid"/>
    <w:basedOn w:val="a1"/>
    <w:uiPriority w:val="59"/>
    <w:rsid w:val="001C31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4">
    <w:name w:val="未解決のメンション4"/>
    <w:basedOn w:val="a0"/>
    <w:uiPriority w:val="99"/>
    <w:semiHidden/>
    <w:unhideWhenUsed/>
    <w:rsid w:val="0013005F"/>
    <w:rPr>
      <w:color w:val="605E5C"/>
      <w:shd w:val="clear" w:color="auto" w:fill="E1DFDD"/>
    </w:rPr>
  </w:style>
  <w:style w:type="character" w:styleId="af9">
    <w:name w:val="Emphasis"/>
    <w:basedOn w:val="a0"/>
    <w:uiPriority w:val="20"/>
    <w:qFormat/>
    <w:rsid w:val="000F1EA0"/>
    <w:rPr>
      <w:b/>
      <w:bCs/>
      <w:i w:val="0"/>
      <w:iCs w:val="0"/>
    </w:rPr>
  </w:style>
  <w:style w:type="character" w:customStyle="1" w:styleId="st1">
    <w:name w:val="st1"/>
    <w:basedOn w:val="a0"/>
    <w:rsid w:val="000F1E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5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9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1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0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5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2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0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修論">
      <a:majorFont>
        <a:latin typeface="Times New Roman"/>
        <a:ea typeface="ＭＳ 明朝"/>
        <a:cs typeface=""/>
      </a:majorFont>
      <a:minorFont>
        <a:latin typeface="Times New Roman"/>
        <a:ea typeface="ＭＳ 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4937BBD-6337-42D7-92BE-27AE09A1F7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37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翔一 加藤</dc:creator>
  <cp:lastModifiedBy>加藤 翔一</cp:lastModifiedBy>
  <cp:revision>3</cp:revision>
  <cp:lastPrinted>2019-09-28T07:16:00Z</cp:lastPrinted>
  <dcterms:created xsi:type="dcterms:W3CDTF">2019-11-13T13:03:00Z</dcterms:created>
  <dcterms:modified xsi:type="dcterms:W3CDTF">2019-11-13T13:04:00Z</dcterms:modified>
</cp:coreProperties>
</file>